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36788C" w14:textId="515AD3A8" w:rsidR="00EB78EE" w:rsidRPr="00315186" w:rsidRDefault="0033607B" w:rsidP="0033607B">
      <w:pPr>
        <w:spacing w:line="360" w:lineRule="auto"/>
        <w:rPr>
          <w:b/>
        </w:rPr>
      </w:pPr>
      <w:r>
        <w:rPr>
          <w:b/>
        </w:rPr>
        <w:t>Electronic Supplementary Material</w:t>
      </w:r>
    </w:p>
    <w:p w14:paraId="451228F3" w14:textId="77777777" w:rsidR="00A65903" w:rsidRPr="003E2DB3" w:rsidRDefault="00A65903" w:rsidP="00A65903">
      <w:pPr>
        <w:spacing w:before="240"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ood-Offering Calls in Wild Golden Lion </w:t>
      </w:r>
      <w:proofErr w:type="spellStart"/>
      <w:r>
        <w:rPr>
          <w:rFonts w:ascii="Times New Roman" w:hAnsi="Times New Roman" w:cs="Times New Roman"/>
          <w:b/>
          <w:lang w:val="en-US"/>
        </w:rPr>
        <w:t>T</w:t>
      </w:r>
      <w:r w:rsidRPr="003E2DB3">
        <w:rPr>
          <w:rFonts w:ascii="Times New Roman" w:hAnsi="Times New Roman" w:cs="Times New Roman"/>
          <w:b/>
          <w:lang w:val="en-US"/>
        </w:rPr>
        <w:t>amarins</w:t>
      </w:r>
      <w:proofErr w:type="spellEnd"/>
      <w:r w:rsidRPr="003E2DB3">
        <w:rPr>
          <w:rFonts w:ascii="Times New Roman" w:hAnsi="Times New Roman" w:cs="Times New Roman"/>
          <w:b/>
          <w:lang w:val="en-US"/>
        </w:rPr>
        <w:t xml:space="preserve"> (</w:t>
      </w:r>
      <w:proofErr w:type="spellStart"/>
      <w:r w:rsidRPr="003E2DB3">
        <w:rPr>
          <w:rFonts w:ascii="Times New Roman" w:hAnsi="Times New Roman" w:cs="Times New Roman"/>
          <w:b/>
          <w:i/>
          <w:lang w:val="en-US"/>
        </w:rPr>
        <w:t>Leontopithecus</w:t>
      </w:r>
      <w:proofErr w:type="spellEnd"/>
      <w:r w:rsidRPr="003E2DB3">
        <w:rPr>
          <w:rFonts w:ascii="Times New Roman" w:hAnsi="Times New Roman" w:cs="Times New Roman"/>
          <w:b/>
          <w:i/>
          <w:lang w:val="en-US"/>
        </w:rPr>
        <w:t xml:space="preserve"> </w:t>
      </w:r>
      <w:proofErr w:type="spellStart"/>
      <w:r w:rsidRPr="003E2DB3">
        <w:rPr>
          <w:rFonts w:ascii="Times New Roman" w:hAnsi="Times New Roman" w:cs="Times New Roman"/>
          <w:b/>
          <w:i/>
          <w:lang w:val="en-US"/>
        </w:rPr>
        <w:t>rosalia</w:t>
      </w:r>
      <w:proofErr w:type="spellEnd"/>
      <w:r w:rsidRPr="003E2DB3">
        <w:rPr>
          <w:rFonts w:ascii="Times New Roman" w:hAnsi="Times New Roman" w:cs="Times New Roman"/>
          <w:b/>
          <w:lang w:val="en-US"/>
        </w:rPr>
        <w:t>)</w:t>
      </w:r>
      <w:r>
        <w:rPr>
          <w:rFonts w:ascii="Times New Roman" w:hAnsi="Times New Roman" w:cs="Times New Roman"/>
          <w:b/>
          <w:lang w:val="en-US"/>
        </w:rPr>
        <w:t>: Evidence for Teaching B</w:t>
      </w:r>
      <w:r w:rsidRPr="003E2DB3">
        <w:rPr>
          <w:rFonts w:ascii="Times New Roman" w:hAnsi="Times New Roman" w:cs="Times New Roman"/>
          <w:b/>
          <w:lang w:val="en-US"/>
        </w:rPr>
        <w:t>ehavior?</w:t>
      </w:r>
    </w:p>
    <w:p w14:paraId="64B9DBB3" w14:textId="77777777" w:rsidR="00A65903" w:rsidRPr="003E2DB3" w:rsidRDefault="00A65903" w:rsidP="00A65903">
      <w:pPr>
        <w:spacing w:line="480" w:lineRule="auto"/>
        <w:ind w:firstLine="360"/>
        <w:rPr>
          <w:rFonts w:ascii="Times New Roman" w:hAnsi="Times New Roman" w:cs="Times New Roman"/>
          <w:b/>
          <w:lang w:val="en-US"/>
        </w:rPr>
      </w:pPr>
    </w:p>
    <w:p w14:paraId="38184DAD" w14:textId="6EED41A5" w:rsidR="0033607B" w:rsidRPr="00A65903" w:rsidRDefault="00A65903" w:rsidP="00A65903">
      <w:pPr>
        <w:spacing w:line="480" w:lineRule="auto"/>
        <w:rPr>
          <w:rFonts w:ascii="Times New Roman" w:hAnsi="Times New Roman" w:cs="Times New Roman"/>
          <w:b/>
          <w:vertAlign w:val="superscript"/>
          <w:lang w:val="fr-FR"/>
        </w:rPr>
      </w:pPr>
      <w:r w:rsidRPr="00053670">
        <w:rPr>
          <w:rFonts w:ascii="Times New Roman" w:hAnsi="Times New Roman" w:cs="Times New Roman"/>
          <w:b/>
          <w:lang w:val="fr-FR"/>
        </w:rPr>
        <w:t>Camille A</w:t>
      </w:r>
      <w:r>
        <w:rPr>
          <w:rFonts w:ascii="Times New Roman" w:hAnsi="Times New Roman" w:cs="Times New Roman"/>
          <w:b/>
          <w:lang w:val="fr-FR"/>
        </w:rPr>
        <w:t>.</w:t>
      </w:r>
      <w:r w:rsidRPr="00053670">
        <w:rPr>
          <w:rFonts w:ascii="Times New Roman" w:hAnsi="Times New Roman" w:cs="Times New Roman"/>
          <w:b/>
          <w:lang w:val="fr-FR"/>
        </w:rPr>
        <w:t xml:space="preserve"> </w:t>
      </w:r>
      <w:proofErr w:type="spellStart"/>
      <w:r w:rsidRPr="00053670">
        <w:rPr>
          <w:rFonts w:ascii="Times New Roman" w:hAnsi="Times New Roman" w:cs="Times New Roman"/>
          <w:b/>
          <w:lang w:val="fr-FR"/>
        </w:rPr>
        <w:t>Troisi</w:t>
      </w:r>
      <w:proofErr w:type="spellEnd"/>
      <w:r w:rsidRPr="00053670">
        <w:rPr>
          <w:rFonts w:ascii="Times New Roman" w:hAnsi="Times New Roman" w:cs="Times New Roman"/>
          <w:b/>
          <w:lang w:val="fr-FR"/>
        </w:rPr>
        <w:t xml:space="preserve"> · Will J</w:t>
      </w:r>
      <w:r>
        <w:rPr>
          <w:rFonts w:ascii="Times New Roman" w:hAnsi="Times New Roman" w:cs="Times New Roman"/>
          <w:b/>
          <w:lang w:val="fr-FR"/>
        </w:rPr>
        <w:t xml:space="preserve">. </w:t>
      </w:r>
      <w:r w:rsidRPr="00053670">
        <w:rPr>
          <w:rFonts w:ascii="Times New Roman" w:hAnsi="Times New Roman" w:cs="Times New Roman"/>
          <w:b/>
          <w:lang w:val="fr-FR"/>
        </w:rPr>
        <w:t>E</w:t>
      </w:r>
      <w:bookmarkStart w:id="0" w:name="_GoBack"/>
      <w:bookmarkEnd w:id="0"/>
      <w:r>
        <w:rPr>
          <w:rFonts w:ascii="Times New Roman" w:hAnsi="Times New Roman" w:cs="Times New Roman"/>
          <w:b/>
          <w:lang w:val="fr-FR"/>
        </w:rPr>
        <w:t>.</w:t>
      </w:r>
      <w:r w:rsidRPr="00053670">
        <w:rPr>
          <w:rFonts w:ascii="Times New Roman" w:hAnsi="Times New Roman" w:cs="Times New Roman"/>
          <w:b/>
          <w:lang w:val="fr-FR"/>
        </w:rPr>
        <w:t xml:space="preserve"> </w:t>
      </w:r>
      <w:proofErr w:type="spellStart"/>
      <w:r w:rsidRPr="00053670">
        <w:rPr>
          <w:rFonts w:ascii="Times New Roman" w:hAnsi="Times New Roman" w:cs="Times New Roman"/>
          <w:b/>
          <w:lang w:val="fr-FR"/>
        </w:rPr>
        <w:t>Hoppitt</w:t>
      </w:r>
      <w:proofErr w:type="spellEnd"/>
      <w:r>
        <w:rPr>
          <w:rFonts w:ascii="Times New Roman" w:hAnsi="Times New Roman" w:cs="Times New Roman"/>
          <w:b/>
          <w:vertAlign w:val="superscript"/>
          <w:lang w:val="fr-FR"/>
        </w:rPr>
        <w:t xml:space="preserve"> </w:t>
      </w:r>
      <w:r w:rsidRPr="00053670">
        <w:rPr>
          <w:rFonts w:ascii="Times New Roman" w:hAnsi="Times New Roman" w:cs="Times New Roman"/>
          <w:b/>
          <w:lang w:val="fr-FR"/>
        </w:rPr>
        <w:t>· Carlos R</w:t>
      </w:r>
      <w:r>
        <w:rPr>
          <w:rFonts w:ascii="Times New Roman" w:hAnsi="Times New Roman" w:cs="Times New Roman"/>
          <w:b/>
          <w:lang w:val="fr-FR"/>
        </w:rPr>
        <w:t>.</w:t>
      </w:r>
      <w:r w:rsidRPr="00053670">
        <w:rPr>
          <w:rFonts w:ascii="Times New Roman" w:hAnsi="Times New Roman" w:cs="Times New Roman"/>
          <w:b/>
          <w:lang w:val="fr-FR"/>
        </w:rPr>
        <w:t xml:space="preserve"> Ruiz-Miranda</w:t>
      </w:r>
      <w:r>
        <w:rPr>
          <w:rFonts w:ascii="Times New Roman" w:hAnsi="Times New Roman" w:cs="Times New Roman"/>
          <w:b/>
          <w:lang w:val="fr-FR"/>
        </w:rPr>
        <w:t xml:space="preserve"> </w:t>
      </w:r>
      <w:r w:rsidRPr="00053670">
        <w:rPr>
          <w:rFonts w:ascii="Times New Roman" w:hAnsi="Times New Roman" w:cs="Times New Roman"/>
          <w:b/>
          <w:lang w:val="fr-FR"/>
        </w:rPr>
        <w:t>· Kevin N</w:t>
      </w:r>
      <w:r>
        <w:rPr>
          <w:rFonts w:ascii="Times New Roman" w:hAnsi="Times New Roman" w:cs="Times New Roman"/>
          <w:b/>
          <w:lang w:val="fr-FR"/>
        </w:rPr>
        <w:t>.</w:t>
      </w:r>
      <w:r w:rsidRPr="00053670">
        <w:rPr>
          <w:rFonts w:ascii="Times New Roman" w:hAnsi="Times New Roman" w:cs="Times New Roman"/>
          <w:b/>
          <w:lang w:val="fr-FR"/>
        </w:rPr>
        <w:t xml:space="preserve"> </w:t>
      </w:r>
      <w:proofErr w:type="spellStart"/>
      <w:r w:rsidRPr="00053670">
        <w:rPr>
          <w:rFonts w:ascii="Times New Roman" w:hAnsi="Times New Roman" w:cs="Times New Roman"/>
          <w:b/>
          <w:lang w:val="fr-FR"/>
        </w:rPr>
        <w:t>Laland</w:t>
      </w:r>
      <w:proofErr w:type="spellEnd"/>
    </w:p>
    <w:p w14:paraId="45C9C6A5" w14:textId="77777777" w:rsidR="0033607B" w:rsidRPr="00315186" w:rsidRDefault="0033607B" w:rsidP="0033607B">
      <w:pPr>
        <w:spacing w:line="360" w:lineRule="auto"/>
        <w:rPr>
          <w:b/>
          <w:u w:val="single"/>
        </w:rPr>
      </w:pPr>
    </w:p>
    <w:p w14:paraId="727553CC" w14:textId="3C40E45D" w:rsidR="005F501E" w:rsidRDefault="005F501E" w:rsidP="005F501E">
      <w:pPr>
        <w:pStyle w:val="NoSpacing"/>
        <w:jc w:val="both"/>
      </w:pPr>
      <w:r w:rsidRPr="0033607B">
        <w:rPr>
          <w:rFonts w:ascii="Cambria" w:hAnsi="Cambria"/>
          <w:b/>
        </w:rPr>
        <w:t xml:space="preserve">Table </w:t>
      </w:r>
      <w:r w:rsidR="0033607B" w:rsidRPr="0033607B">
        <w:rPr>
          <w:rFonts w:ascii="Cambria" w:hAnsi="Cambria"/>
          <w:b/>
        </w:rPr>
        <w:t>SI</w:t>
      </w:r>
      <w:r w:rsidRPr="005F501E">
        <w:rPr>
          <w:rFonts w:ascii="Cambria" w:hAnsi="Cambria"/>
        </w:rPr>
        <w:t xml:space="preserve"> </w:t>
      </w:r>
      <w:r>
        <w:t xml:space="preserve">List of individuals </w:t>
      </w:r>
      <w:r w:rsidR="00EF0959">
        <w:t>that took part in the experiment.</w:t>
      </w:r>
      <w:r w:rsidR="0033607B">
        <w:t xml:space="preserve"> Ad = adult; Sub = </w:t>
      </w:r>
      <w:proofErr w:type="spellStart"/>
      <w:r w:rsidR="0033607B">
        <w:t>subadult</w:t>
      </w:r>
      <w:proofErr w:type="spellEnd"/>
      <w:r w:rsidR="0033607B">
        <w:t xml:space="preserve">; </w:t>
      </w:r>
      <w:proofErr w:type="spellStart"/>
      <w:r w:rsidR="0033607B">
        <w:t>Juv</w:t>
      </w:r>
      <w:proofErr w:type="spellEnd"/>
      <w:r w:rsidR="0033607B">
        <w:t xml:space="preserve"> = juvenile; </w:t>
      </w:r>
      <w:proofErr w:type="spellStart"/>
      <w:r w:rsidR="0033607B">
        <w:t>inf</w:t>
      </w:r>
      <w:proofErr w:type="spellEnd"/>
      <w:r w:rsidR="0033607B">
        <w:t xml:space="preserve"> =</w:t>
      </w:r>
      <w:r>
        <w:t xml:space="preserve"> infant; </w:t>
      </w:r>
      <w:r>
        <w:rPr>
          <w:color w:val="FF0000"/>
        </w:rPr>
        <w:t>ABS</w:t>
      </w:r>
      <w:r w:rsidR="0033607B">
        <w:t xml:space="preserve"> =</w:t>
      </w:r>
      <w:r>
        <w:t xml:space="preserve"> absent. </w:t>
      </w:r>
      <w:r w:rsidR="00E67006">
        <w:t>Note that data</w:t>
      </w:r>
      <w:r w:rsidR="0033607B">
        <w:t xml:space="preserve"> of infants were not </w:t>
      </w:r>
      <w:proofErr w:type="spellStart"/>
      <w:r w:rsidR="0033607B">
        <w:t>analyz</w:t>
      </w:r>
      <w:r w:rsidR="00EF0959">
        <w:t>ed</w:t>
      </w:r>
      <w:proofErr w:type="spellEnd"/>
      <w:r w:rsidR="00EF0959">
        <w:t>.</w:t>
      </w:r>
    </w:p>
    <w:tbl>
      <w:tblPr>
        <w:tblStyle w:val="TableGrid"/>
        <w:tblpPr w:leftFromText="180" w:rightFromText="180" w:vertAnchor="text" w:horzAnchor="margin" w:tblpX="-1139" w:tblpY="93"/>
        <w:tblW w:w="10048" w:type="dxa"/>
        <w:tblLook w:val="04A0" w:firstRow="1" w:lastRow="0" w:firstColumn="1" w:lastColumn="0" w:noHBand="0" w:noVBand="1"/>
      </w:tblPr>
      <w:tblGrid>
        <w:gridCol w:w="826"/>
        <w:gridCol w:w="696"/>
        <w:gridCol w:w="1002"/>
        <w:gridCol w:w="481"/>
        <w:gridCol w:w="703"/>
        <w:gridCol w:w="1040"/>
        <w:gridCol w:w="889"/>
        <w:gridCol w:w="1040"/>
        <w:gridCol w:w="889"/>
        <w:gridCol w:w="971"/>
        <w:gridCol w:w="1190"/>
        <w:gridCol w:w="1190"/>
      </w:tblGrid>
      <w:tr w:rsidR="00D12F83" w:rsidRPr="00D12F83" w14:paraId="2B4B3478" w14:textId="654023C8" w:rsidTr="00D12F8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4CD79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Loca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B9131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DF6C4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Individu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0A19C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4A06E" w14:textId="2B45617F" w:rsidR="00D12F83" w:rsidRPr="00D12F83" w:rsidRDefault="0033607B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ate of b</w:t>
            </w:r>
            <w:r w:rsidR="00D12F83" w:rsidRPr="00D12F83">
              <w:rPr>
                <w:sz w:val="18"/>
                <w:lang w:val="en-US"/>
              </w:rPr>
              <w:t>ir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B9618" w14:textId="5DC94DBA" w:rsidR="00D12F83" w:rsidRPr="00421932" w:rsidRDefault="00D12F83" w:rsidP="00651817">
            <w:pPr>
              <w:pStyle w:val="NoSpacing"/>
              <w:rPr>
                <w:sz w:val="18"/>
                <w:lang w:val="en-US"/>
              </w:rPr>
            </w:pPr>
            <w:r w:rsidRPr="00421932">
              <w:rPr>
                <w:sz w:val="18"/>
                <w:lang w:val="en-US"/>
              </w:rPr>
              <w:t xml:space="preserve">Age </w:t>
            </w:r>
            <w:r w:rsidR="00651817" w:rsidRPr="00421932">
              <w:rPr>
                <w:sz w:val="18"/>
                <w:lang w:val="en-US"/>
              </w:rPr>
              <w:t xml:space="preserve">when immediate effects were assessed </w:t>
            </w:r>
            <w:r w:rsidRPr="00421932">
              <w:rPr>
                <w:sz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9F368" w14:textId="0EB7BAF4" w:rsidR="00D12F83" w:rsidRPr="00421932" w:rsidRDefault="00D12F83" w:rsidP="00651817">
            <w:pPr>
              <w:pStyle w:val="NoSpacing"/>
              <w:rPr>
                <w:sz w:val="18"/>
                <w:lang w:val="en-US"/>
              </w:rPr>
            </w:pPr>
            <w:r w:rsidRPr="00421932">
              <w:rPr>
                <w:sz w:val="18"/>
                <w:lang w:val="en-US"/>
              </w:rPr>
              <w:t xml:space="preserve">Age </w:t>
            </w:r>
            <w:r w:rsidR="00651817" w:rsidRPr="00421932">
              <w:rPr>
                <w:sz w:val="18"/>
                <w:lang w:val="en-US"/>
              </w:rPr>
              <w:t xml:space="preserve"> when long-term effects were assessed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BAAB5" w14:textId="77777777" w:rsidR="00D12F83" w:rsidRPr="00421932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421932">
              <w:rPr>
                <w:sz w:val="18"/>
                <w:lang w:val="en-US"/>
              </w:rPr>
              <w:t>Present</w:t>
            </w:r>
          </w:p>
          <w:p w14:paraId="17B0B800" w14:textId="398BE913" w:rsidR="00D12F83" w:rsidRPr="00421932" w:rsidRDefault="00651817" w:rsidP="00D12F83">
            <w:pPr>
              <w:pStyle w:val="NoSpacing"/>
              <w:rPr>
                <w:sz w:val="18"/>
                <w:lang w:val="en-US"/>
              </w:rPr>
            </w:pPr>
            <w:r w:rsidRPr="00421932">
              <w:rPr>
                <w:sz w:val="18"/>
                <w:lang w:val="en-US"/>
              </w:rPr>
              <w:t xml:space="preserve">when immediate effects were assessed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F8E18" w14:textId="0E59078D" w:rsidR="00D12F83" w:rsidRPr="00421932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421932">
              <w:rPr>
                <w:sz w:val="18"/>
                <w:lang w:val="en-US"/>
              </w:rPr>
              <w:t xml:space="preserve">Present </w:t>
            </w:r>
            <w:r w:rsidR="00651817" w:rsidRPr="00421932">
              <w:rPr>
                <w:sz w:val="18"/>
                <w:lang w:val="en-US"/>
              </w:rPr>
              <w:t xml:space="preserve"> when long-term effects were assessed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09141" w14:textId="44304FC7" w:rsidR="00D12F83" w:rsidRPr="00421932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421932">
              <w:rPr>
                <w:sz w:val="18"/>
                <w:lang w:val="en-US"/>
              </w:rPr>
              <w:t>Cond</w:t>
            </w:r>
            <w:r w:rsidR="00DE1F87" w:rsidRPr="00421932">
              <w:rPr>
                <w:sz w:val="18"/>
                <w:lang w:val="en-US"/>
              </w:rPr>
              <w:t>i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65545" w14:textId="2E9292F4" w:rsidR="00D12F83" w:rsidRPr="00421932" w:rsidRDefault="0033607B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tart d</w:t>
            </w:r>
            <w:r w:rsidR="00D12F83" w:rsidRPr="00421932">
              <w:rPr>
                <w:sz w:val="18"/>
                <w:lang w:val="en-US"/>
              </w:rPr>
              <w:t xml:space="preserve">ate </w:t>
            </w:r>
            <w:r w:rsidR="00651817" w:rsidRPr="00421932">
              <w:rPr>
                <w:sz w:val="18"/>
                <w:lang w:val="en-US"/>
              </w:rPr>
              <w:t xml:space="preserve"> when immediate effects were assessed 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9A883" w14:textId="486152B4" w:rsidR="00D12F83" w:rsidRPr="00421932" w:rsidRDefault="0033607B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tart d</w:t>
            </w:r>
            <w:r w:rsidR="00D12F83" w:rsidRPr="00421932">
              <w:rPr>
                <w:sz w:val="18"/>
                <w:lang w:val="en-US"/>
              </w:rPr>
              <w:t xml:space="preserve">ate </w:t>
            </w:r>
            <w:r w:rsidR="00651817" w:rsidRPr="00421932">
              <w:rPr>
                <w:sz w:val="18"/>
                <w:lang w:val="en-US"/>
              </w:rPr>
              <w:t xml:space="preserve"> when long-term effects were assessed </w:t>
            </w:r>
          </w:p>
        </w:tc>
      </w:tr>
      <w:tr w:rsidR="00D12F83" w:rsidRPr="00D12F83" w14:paraId="04D71491" w14:textId="4FB2A944" w:rsidTr="00D12F8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89BE8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Poc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21BF3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BO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71F1C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2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122E1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3E3EF" w14:textId="1772A398" w:rsidR="00D12F83" w:rsidRPr="00D12F83" w:rsidRDefault="0033607B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C2BA1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2973C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080CF" w14:textId="01CF2313" w:rsidR="00D12F83" w:rsidRPr="00593FA8" w:rsidRDefault="00593FA8" w:rsidP="00D12F83">
            <w:pPr>
              <w:pStyle w:val="NoSpacing"/>
              <w:rPr>
                <w:rFonts w:ascii="Wingdings" w:hAnsi="Wingdings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A5EE4" w14:textId="6335BE29" w:rsidR="00D12F83" w:rsidRPr="00D12F83" w:rsidRDefault="00593FA8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BC89B" w14:textId="02C8E5F4" w:rsidR="00D12F83" w:rsidRPr="00D12F83" w:rsidRDefault="00D12F83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Ct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B1B1F" w14:textId="1BB01FBE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5/03/20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48354" w14:textId="1B46EEB4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/09/2014</w:t>
            </w:r>
          </w:p>
        </w:tc>
      </w:tr>
      <w:tr w:rsidR="00D12F83" w:rsidRPr="00D12F83" w14:paraId="7CC08B3C" w14:textId="71FED706" w:rsidTr="00D12F8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CB9F2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Poc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64665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BO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73D1F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2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0C373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6EFE9" w14:textId="66B5E659" w:rsidR="00D12F83" w:rsidRPr="00D12F83" w:rsidRDefault="0033607B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EB562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12E1E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3139B" w14:textId="4458129E" w:rsidR="00D12F83" w:rsidRPr="00D12F83" w:rsidRDefault="00593FA8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411ED" w14:textId="429D98F4" w:rsidR="00D12F83" w:rsidRPr="00D12F83" w:rsidRDefault="00593FA8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13C47" w14:textId="702A61B5" w:rsidR="00D12F83" w:rsidRPr="00D12F83" w:rsidRDefault="00D12F83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Ct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D5396" w14:textId="7FBEDA4B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5/03/20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BF325" w14:textId="3769861B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/09/2014</w:t>
            </w:r>
          </w:p>
        </w:tc>
      </w:tr>
      <w:tr w:rsidR="00D12F83" w:rsidRPr="00D12F83" w14:paraId="46D00C14" w14:textId="0BFBB6EC" w:rsidTr="00D12F8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A6A59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Poc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E7B07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BO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272D9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3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C94E4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8CB87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0/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4DED2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Su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503E5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3275C" w14:textId="341C90C0" w:rsidR="00D12F83" w:rsidRPr="00D12F83" w:rsidRDefault="00593FA8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9AC9E" w14:textId="113E42BB" w:rsidR="00D12F83" w:rsidRPr="00D12F83" w:rsidRDefault="00593FA8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4946B" w14:textId="24F35312" w:rsidR="00D12F83" w:rsidRPr="00D12F83" w:rsidRDefault="00D12F83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Ct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567F9" w14:textId="08BDDF5C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5/03/20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54577" w14:textId="664A808A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/09/2014</w:t>
            </w:r>
          </w:p>
        </w:tc>
      </w:tr>
      <w:tr w:rsidR="00D12F83" w:rsidRPr="00D12F83" w14:paraId="53E28F68" w14:textId="2966B5E2" w:rsidTr="00D12F8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C3D93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Poc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2EFDD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BO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8EBB8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3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7C430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E572E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0/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34F5B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Su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8597B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DB49A" w14:textId="156B709D" w:rsidR="00D12F83" w:rsidRPr="00D12F83" w:rsidRDefault="00593FA8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64786" w14:textId="2E94E3D9" w:rsidR="00D12F83" w:rsidRPr="00D12F83" w:rsidRDefault="00593FA8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CE01A" w14:textId="25C69CC0" w:rsidR="00D12F83" w:rsidRPr="00D12F83" w:rsidRDefault="00D12F83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Ct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4097E" w14:textId="5E410008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5/03/20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C55CC" w14:textId="533219F4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/09/2014</w:t>
            </w:r>
          </w:p>
        </w:tc>
      </w:tr>
      <w:tr w:rsidR="00D12F83" w:rsidRPr="00D12F83" w14:paraId="5E5840E3" w14:textId="455463E0" w:rsidTr="00D12F8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47DAC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Poc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5F0C0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BO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1B13F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3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979E8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696B5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02/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09E38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Su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2A156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435A8" w14:textId="0CAB2159" w:rsidR="00D12F83" w:rsidRPr="00D12F83" w:rsidRDefault="00593FA8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B70EF" w14:textId="5EE06A1A" w:rsidR="00D12F83" w:rsidRPr="00D12F83" w:rsidRDefault="00593FA8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47614" w14:textId="4F7848F7" w:rsidR="00D12F83" w:rsidRPr="00D12F83" w:rsidRDefault="00D12F83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Ct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575C9" w14:textId="40F1DA4E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5/03/20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87060" w14:textId="441A8E1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/09/2014</w:t>
            </w:r>
          </w:p>
        </w:tc>
      </w:tr>
      <w:tr w:rsidR="00D12F83" w:rsidRPr="00D12F83" w14:paraId="296AEE70" w14:textId="7A4BF135" w:rsidTr="00D12F8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E29EA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Poc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AF3F6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BO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E0B3E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3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2327F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81E69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02/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367AD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Su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D4745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3D95E" w14:textId="3C406763" w:rsidR="00D12F83" w:rsidRPr="00D12F83" w:rsidRDefault="00593FA8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6A093" w14:textId="1AB7CA61" w:rsidR="00D12F83" w:rsidRPr="00D12F83" w:rsidRDefault="00593FA8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17362" w14:textId="5494160E" w:rsidR="00D12F83" w:rsidRPr="00D12F83" w:rsidRDefault="00D12F83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Ct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C7D7C" w14:textId="362F3A55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5/03/20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17264" w14:textId="49C9EA23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/09/2014</w:t>
            </w:r>
          </w:p>
        </w:tc>
      </w:tr>
      <w:tr w:rsidR="00D12F83" w:rsidRPr="00D12F83" w14:paraId="0901DDC8" w14:textId="713E5525" w:rsidTr="00D12F8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A0529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Poc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4B625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BO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C8D23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3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F31DC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89CF6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09/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A739E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Ju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23D9A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Su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2288C" w14:textId="40EA83E0" w:rsidR="00D12F83" w:rsidRPr="00D12F83" w:rsidRDefault="00593FA8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A300A" w14:textId="2D7D4CD8" w:rsidR="00D12F83" w:rsidRPr="00D12F83" w:rsidRDefault="00593FA8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7BCF4" w14:textId="4C9AB674" w:rsidR="00D12F83" w:rsidRPr="00D12F83" w:rsidRDefault="00D12F83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Ct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2ACDB" w14:textId="33487240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5/03/20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55F14" w14:textId="62281C20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/09/2014</w:t>
            </w:r>
          </w:p>
        </w:tc>
      </w:tr>
      <w:tr w:rsidR="00D12F83" w:rsidRPr="00D12F83" w14:paraId="6570D87F" w14:textId="092D7F2D" w:rsidTr="00D12F8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5F595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Poc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B2A40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BO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099EA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3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D767A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729AB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09/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66EFE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Ju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CF95D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Su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73EA1" w14:textId="34F6DD50" w:rsidR="00D12F83" w:rsidRPr="00D12F83" w:rsidRDefault="00593FA8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A51CC" w14:textId="4032B4BB" w:rsidR="00D12F83" w:rsidRPr="00D12F83" w:rsidRDefault="00593FA8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AF077" w14:textId="6656540F" w:rsidR="00D12F83" w:rsidRPr="00D12F83" w:rsidRDefault="00D12F83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Ct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73619" w14:textId="2B69AE55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5/03/20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48D08" w14:textId="37CBE88B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/09/2014</w:t>
            </w:r>
          </w:p>
        </w:tc>
      </w:tr>
      <w:tr w:rsidR="00D12F83" w:rsidRPr="00D12F83" w14:paraId="2FEED978" w14:textId="5F5341C6" w:rsidTr="00D12F8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E74BA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Poc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0CF52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E6F22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FA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A25E0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BB089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0/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0270D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6E8CE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DDA76" w14:textId="590D5F98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2C07B" w14:textId="5481283D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3C75B" w14:textId="357D557C" w:rsidR="00D12F83" w:rsidRPr="00D12F83" w:rsidRDefault="00D12F83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Ct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850F8" w14:textId="4CE5B389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9/03/20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F28EA" w14:textId="0F7D12DB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7/09/2014</w:t>
            </w:r>
          </w:p>
        </w:tc>
      </w:tr>
      <w:tr w:rsidR="00D12F83" w:rsidRPr="00D12F83" w14:paraId="6C06F157" w14:textId="18A166A3" w:rsidTr="00D12F8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99F91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Poc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B68BF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E56F5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F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ABA3E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789B4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2/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AAC89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9DE36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E7A4E" w14:textId="6EB10C4A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7077B" w14:textId="02D03BCB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54275" w14:textId="09A3DF73" w:rsidR="00D12F83" w:rsidRPr="00D12F83" w:rsidRDefault="00D12F83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Ct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F8673" w14:textId="705B559D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9/03/20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B3597" w14:textId="4ED053B2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7/09/2014</w:t>
            </w:r>
          </w:p>
        </w:tc>
      </w:tr>
      <w:tr w:rsidR="00D12F83" w:rsidRPr="00D12F83" w14:paraId="7E3B946B" w14:textId="14738214" w:rsidTr="00D12F8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599F4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Poc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00F84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007AD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F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3780E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15C78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0/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547F4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625BE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color w:val="FF0000"/>
                <w:sz w:val="18"/>
                <w:lang w:val="en-US"/>
              </w:rPr>
              <w:t>AB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2DC84" w14:textId="15758EA5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27C69" w14:textId="77777777" w:rsidR="00D12F83" w:rsidRPr="00D12F83" w:rsidRDefault="00D12F83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778F7" w14:textId="09BE9C54" w:rsidR="00D12F83" w:rsidRPr="00D12F83" w:rsidRDefault="00D12F83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Ct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93E38" w14:textId="7AF0544E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9/03/20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1F0CB" w14:textId="219B770F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7/09/2014</w:t>
            </w:r>
          </w:p>
        </w:tc>
      </w:tr>
      <w:tr w:rsidR="00D12F83" w:rsidRPr="00D12F83" w14:paraId="621CA0F9" w14:textId="188F56B8" w:rsidTr="00D12F8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9C9A0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Poc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8E999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670B1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F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E1589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CFD70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2/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39544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23AFB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D6A9A" w14:textId="1AE0933A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F715C" w14:textId="795DB733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0B544" w14:textId="70800460" w:rsidR="00D12F83" w:rsidRPr="00D12F83" w:rsidRDefault="00D12F83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Ct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FC0E9" w14:textId="70DF204E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9/03/20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E8272" w14:textId="1C419A14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7/09/2014</w:t>
            </w:r>
          </w:p>
        </w:tc>
      </w:tr>
      <w:tr w:rsidR="00D12F83" w:rsidRPr="00D12F83" w14:paraId="3ABFC96B" w14:textId="37DF32B2" w:rsidTr="00D12F8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86664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Poc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D06C8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A1B9E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F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26B11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24FF4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2/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22951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Su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7F4EC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BDC2D" w14:textId="34CFD20E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A670B" w14:textId="381BA20E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994C3" w14:textId="7A34CA1D" w:rsidR="00D12F83" w:rsidRPr="00D12F83" w:rsidRDefault="00D12F83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Ct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39F2D" w14:textId="3AE746CC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9/03/20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8A3FE" w14:textId="1BC0C3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7/09/2014</w:t>
            </w:r>
          </w:p>
        </w:tc>
      </w:tr>
      <w:tr w:rsidR="00D12F83" w:rsidRPr="00D12F83" w14:paraId="73792AAF" w14:textId="48A80C22" w:rsidTr="00D12F8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EDF17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Poc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171A9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24759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F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7EAFD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EB498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0/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2E609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Ju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FD7AA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Su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170EB" w14:textId="39C04D48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5D13F" w14:textId="6C2F5D89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182B3" w14:textId="563AA276" w:rsidR="00D12F83" w:rsidRPr="00D12F83" w:rsidRDefault="00D12F83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Ct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B6D35" w14:textId="5593E0B1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9/03/20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64B6A" w14:textId="4D1769AC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7/09/2014</w:t>
            </w:r>
          </w:p>
        </w:tc>
      </w:tr>
      <w:tr w:rsidR="00D12F83" w:rsidRPr="00D12F83" w14:paraId="0D5708D7" w14:textId="2AE82442" w:rsidTr="00D12F8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782C0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Poc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FA6F0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l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41EF4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3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44157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BAA7B" w14:textId="61DD5E11" w:rsidR="00D12F83" w:rsidRPr="00D12F83" w:rsidRDefault="0033607B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7FE88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C9D0B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18FBB" w14:textId="3638B22F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3BF84" w14:textId="24F18A0D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A4B1F" w14:textId="78C51358" w:rsidR="00D12F83" w:rsidRPr="00D12F83" w:rsidRDefault="00D12F83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Ex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756DF" w14:textId="2AA01280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5/03/20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3D078" w14:textId="0D1F1A65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/09/2014</w:t>
            </w:r>
          </w:p>
        </w:tc>
      </w:tr>
      <w:tr w:rsidR="00D12F83" w:rsidRPr="00D12F83" w14:paraId="293DB96E" w14:textId="412152ED" w:rsidTr="00D12F8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AEA6F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Poc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0855B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l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8D684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3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A535A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C95E3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1/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EF869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CB0E9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color w:val="FF0000"/>
                <w:sz w:val="18"/>
                <w:lang w:val="en-US"/>
              </w:rPr>
              <w:t>AB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B892D" w14:textId="200D25BE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A5577" w14:textId="77777777" w:rsidR="00D12F83" w:rsidRPr="00D12F83" w:rsidRDefault="00D12F83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6481C" w14:textId="565CDA97" w:rsidR="00D12F83" w:rsidRPr="00D12F83" w:rsidRDefault="00D12F83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Ex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03059" w14:textId="6562E98F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5/03/20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724F1" w14:textId="5215C165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/09/2014</w:t>
            </w:r>
          </w:p>
        </w:tc>
      </w:tr>
      <w:tr w:rsidR="00D12F83" w:rsidRPr="00D12F83" w14:paraId="49E83016" w14:textId="13D0F909" w:rsidTr="00D12F8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F8CE6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Poc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D2886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l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875C5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3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ADF49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4A964" w14:textId="222BEE0A" w:rsidR="00D12F83" w:rsidRPr="00D12F83" w:rsidRDefault="0033607B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3522C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color w:val="FF0000"/>
                <w:sz w:val="18"/>
                <w:lang w:val="en-US"/>
              </w:rPr>
              <w:t>AB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42A96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2BD11" w14:textId="77777777" w:rsidR="00D12F83" w:rsidRPr="00D12F83" w:rsidRDefault="00D12F83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C29B1" w14:textId="56E39DDA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E4D07" w14:textId="433AA786" w:rsidR="00D12F83" w:rsidRPr="00D12F83" w:rsidRDefault="00D12F83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Ex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2B144" w14:textId="4375947A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5/03/20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E8CAF" w14:textId="7EA55268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/09/2014</w:t>
            </w:r>
          </w:p>
        </w:tc>
      </w:tr>
      <w:tr w:rsidR="00D12F83" w:rsidRPr="00D12F83" w14:paraId="688C1FE0" w14:textId="2497FB2E" w:rsidTr="00D12F8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98C17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Poc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02EDE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l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2AC53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3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9D667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2F6A0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0/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C1D5C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Ju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F25F8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Su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062E1" w14:textId="141131B2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E05AA" w14:textId="711B0291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320EB" w14:textId="3C39A343" w:rsidR="00D12F83" w:rsidRPr="00D12F83" w:rsidRDefault="00D12F83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Ex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80119" w14:textId="634B07D9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5/03/20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BD2DF" w14:textId="16F443DC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/09/2014</w:t>
            </w:r>
          </w:p>
        </w:tc>
      </w:tr>
      <w:tr w:rsidR="00D12F83" w:rsidRPr="00D12F83" w14:paraId="42FDD447" w14:textId="1025B9F0" w:rsidTr="00D12F8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FBB66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Poc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52EE5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l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4BDD0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3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2BE5C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DBB8A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0/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0A187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Ju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1B6C0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color w:val="FF0000"/>
                <w:sz w:val="18"/>
                <w:lang w:val="en-US"/>
              </w:rPr>
              <w:t>AB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C9D26" w14:textId="51BFB616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57387" w14:textId="77777777" w:rsidR="00D12F83" w:rsidRPr="00D12F83" w:rsidRDefault="00D12F83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169F6" w14:textId="0A39042E" w:rsidR="00D12F83" w:rsidRPr="00D12F83" w:rsidRDefault="00D12F83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Ex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957C7" w14:textId="2D28ACE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5/03/20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AE8A8" w14:textId="767772E8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/09/2014</w:t>
            </w:r>
          </w:p>
        </w:tc>
      </w:tr>
      <w:tr w:rsidR="00D12F83" w:rsidRPr="00D12F83" w14:paraId="1031A0E3" w14:textId="449C3EE9" w:rsidTr="00D12F8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A1A29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Afetiv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A6FFC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F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6EF43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PT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5B994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D2D3E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0/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D927E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9C611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028EE" w14:textId="59E1C33D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F197D" w14:textId="6AEF46D4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80B93" w14:textId="27EADBE5" w:rsidR="00D12F83" w:rsidRPr="00D12F83" w:rsidRDefault="00D12F83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Ex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E8DA7" w14:textId="6307610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24/02/20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64E3B" w14:textId="5C35AD61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/09/2014</w:t>
            </w:r>
          </w:p>
        </w:tc>
      </w:tr>
      <w:tr w:rsidR="00D12F83" w:rsidRPr="00D12F83" w14:paraId="4FBDFAC8" w14:textId="0D940241" w:rsidTr="00D12F8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5DB16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Afetiv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2C4CB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F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46582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SP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6E3D2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EE6F2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0/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ED543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85537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9EBC7" w14:textId="7219B11E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73877" w14:textId="0900D87A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8C6C5" w14:textId="7802AD37" w:rsidR="00D12F83" w:rsidRPr="00D12F83" w:rsidRDefault="00D12F83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Ex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20AD2" w14:textId="5A359DF1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24/02/20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742C5" w14:textId="3276E9ED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/09/2014</w:t>
            </w:r>
          </w:p>
        </w:tc>
      </w:tr>
      <w:tr w:rsidR="00D12F83" w:rsidRPr="00D12F83" w14:paraId="6615425C" w14:textId="37393A29" w:rsidTr="00D12F8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AA46C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Afetiv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28DF0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F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C0DB2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FA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659E2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2DC03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2/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F3FAD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A887E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32FE6" w14:textId="2464271C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17A80" w14:textId="628D0C4D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9AB2E" w14:textId="19BC0CB2" w:rsidR="00D12F83" w:rsidRPr="00D12F83" w:rsidRDefault="00D12F83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Ex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0AD26" w14:textId="55F90FAD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24/02/20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91263" w14:textId="16F9032A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/09/2014</w:t>
            </w:r>
          </w:p>
        </w:tc>
      </w:tr>
      <w:tr w:rsidR="00D12F83" w:rsidRPr="00D12F83" w14:paraId="2740E7D5" w14:textId="24C32221" w:rsidTr="00D12F8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FB6A9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Afetiv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F592D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F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CB669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FP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EDAA6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6F07E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2/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4D19C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Su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A4495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color w:val="FF0000"/>
                <w:sz w:val="18"/>
                <w:lang w:val="en-US"/>
              </w:rPr>
              <w:t>AB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5EC16" w14:textId="12CDB2C7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EC74E" w14:textId="77777777" w:rsidR="00D12F83" w:rsidRPr="00D12F83" w:rsidRDefault="00D12F83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99613" w14:textId="7A7FA91D" w:rsidR="00D12F83" w:rsidRPr="00D12F83" w:rsidRDefault="00D12F83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Ex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401CF" w14:textId="4EDB339E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24/02/20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10E5F" w14:textId="69FB2278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/09/2014</w:t>
            </w:r>
          </w:p>
        </w:tc>
      </w:tr>
      <w:tr w:rsidR="00D12F83" w:rsidRPr="00D12F83" w14:paraId="5FFE9FEF" w14:textId="5C91502A" w:rsidTr="00D12F8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AB0D2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Afetiv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E24FB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F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D8FF8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FP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8FBF4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697D6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2/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B9833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Su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AC3DB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86E8B" w14:textId="360098DA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59700" w14:textId="405A84D2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0D07C" w14:textId="0E87C456" w:rsidR="00D12F83" w:rsidRPr="00D12F83" w:rsidRDefault="00D12F83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Ex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8C760" w14:textId="4A581116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24/02/20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D4CA0" w14:textId="626648FB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/09/2014</w:t>
            </w:r>
          </w:p>
        </w:tc>
      </w:tr>
      <w:tr w:rsidR="00D12F83" w:rsidRPr="00D12F83" w14:paraId="601662AD" w14:textId="72316925" w:rsidTr="00D12F8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A71DC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Afetiv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EDD30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F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8533A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FP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DBB46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65926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09/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6F63A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Ju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0C65E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Su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6DFEF" w14:textId="7BC28B67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9C137" w14:textId="4AA41AD4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73F34" w14:textId="0983C208" w:rsidR="00D12F83" w:rsidRPr="00D12F83" w:rsidRDefault="00D12F83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Ex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0DC59" w14:textId="2F9446EB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24/02/20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B942B" w14:textId="090ABAE6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/09/2014</w:t>
            </w:r>
          </w:p>
        </w:tc>
      </w:tr>
      <w:tr w:rsidR="00D12F83" w:rsidRPr="00D12F83" w14:paraId="35C77FAF" w14:textId="27902CD5" w:rsidTr="00D12F8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45EE3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Afetiv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914B6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F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C79B0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FP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51A2D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9DD87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09/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4722F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Ju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D75E1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Su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FF56E" w14:textId="2DBBA23C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75BBF" w14:textId="0B839C6D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90B02" w14:textId="1EB75585" w:rsidR="00D12F83" w:rsidRPr="00D12F83" w:rsidRDefault="00D12F83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Ex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7DE40" w14:textId="66717B9D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24/02/20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4C0EB" w14:textId="7BB0CABD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/09/2014</w:t>
            </w:r>
          </w:p>
        </w:tc>
      </w:tr>
      <w:tr w:rsidR="00D12F83" w:rsidRPr="00D12F83" w14:paraId="355B95ED" w14:textId="7439D388" w:rsidTr="00D12F8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A397C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Afetiv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C2CE2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Su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27D9E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SP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9F3FB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1DF5E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1/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2E44D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D3EEE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40BF3" w14:textId="7B861BEB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B3ACC" w14:textId="57D88D4A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A9D12" w14:textId="7A589406" w:rsidR="00D12F83" w:rsidRPr="00D12F83" w:rsidRDefault="00D12F83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Ex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2DD2A" w14:textId="47AC4E06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9/02/20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4F247" w14:textId="3C9B9C12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/09/2014</w:t>
            </w:r>
          </w:p>
        </w:tc>
      </w:tr>
      <w:tr w:rsidR="00D12F83" w:rsidRPr="00D12F83" w14:paraId="152EDE79" w14:textId="467F80F5" w:rsidTr="00D12F8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37B91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Afetiv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834AE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Su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9CA3C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FA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01D2A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BA508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0/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6F667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7A6BC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4418D" w14:textId="48D132B7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3B475" w14:textId="786E05F4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CD415" w14:textId="333399AD" w:rsidR="00D12F83" w:rsidRPr="00D12F83" w:rsidRDefault="00D12F83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Ex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5A7CE" w14:textId="252409BE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9/02/20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317D0" w14:textId="38BF2CEA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/09/2014</w:t>
            </w:r>
          </w:p>
        </w:tc>
      </w:tr>
      <w:tr w:rsidR="00D12F83" w:rsidRPr="00D12F83" w14:paraId="6DEE20E8" w14:textId="5435541D" w:rsidTr="00D12F8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985FF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Afetiv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670C2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Su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0BC9D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SP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0895C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25C5A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1/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D9893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31BDD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0CCAA" w14:textId="606B1E66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89EBA" w14:textId="192132FA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F6CF2" w14:textId="5D9B401D" w:rsidR="00D12F83" w:rsidRPr="00D12F83" w:rsidRDefault="00D12F83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Ex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35419" w14:textId="669FD57F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9/02/20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8B64D" w14:textId="192AE6B3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/09/2014</w:t>
            </w:r>
          </w:p>
        </w:tc>
      </w:tr>
      <w:tr w:rsidR="00D12F83" w:rsidRPr="00D12F83" w14:paraId="7133979E" w14:textId="26A672AE" w:rsidTr="00D12F8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14E3A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Afetiv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30148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Su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4E473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SP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CD996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3FFBF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2/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71B55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Su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0304B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991B9" w14:textId="4D8021AE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8564C" w14:textId="78808EBE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7FB11" w14:textId="27F77034" w:rsidR="00D12F83" w:rsidRPr="00D12F83" w:rsidRDefault="00D12F83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Ex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BC836" w14:textId="30DDB7A1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9/02/20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A345B" w14:textId="1DE124C4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/09/2014</w:t>
            </w:r>
          </w:p>
        </w:tc>
      </w:tr>
      <w:tr w:rsidR="00D12F83" w:rsidRPr="00D12F83" w14:paraId="71ADABDA" w14:textId="03077B47" w:rsidTr="00D12F8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C8BD2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Afetiv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CE836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Su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508D4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SP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0831C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297B2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2/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26F4B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Su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44BD0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D53EA" w14:textId="526B8E78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8FA78" w14:textId="5B814526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FD392" w14:textId="5A98424C" w:rsidR="00D12F83" w:rsidRPr="00D12F83" w:rsidRDefault="00D12F83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Ex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D2823" w14:textId="0BA02B85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9/02/20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0FBB4" w14:textId="614C2E78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/09/2014</w:t>
            </w:r>
          </w:p>
        </w:tc>
      </w:tr>
      <w:tr w:rsidR="00D12F83" w:rsidRPr="00D12F83" w14:paraId="36E5BD86" w14:textId="139508FB" w:rsidTr="00D12F8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6B75E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Afetiv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55DA6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Su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6949A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SP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FB5FB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53673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2/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6B292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Su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D47E1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color w:val="FF0000"/>
                <w:sz w:val="18"/>
                <w:lang w:val="en-US"/>
              </w:rPr>
              <w:t>AB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B6F76" w14:textId="19E0EB5E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FCAD9" w14:textId="77777777" w:rsidR="00D12F83" w:rsidRPr="00D12F83" w:rsidRDefault="00D12F83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196B5" w14:textId="1E343B6C" w:rsidR="00D12F83" w:rsidRPr="00D12F83" w:rsidRDefault="00D12F83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Ex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62BC1" w14:textId="7913BFA2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9/02/20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62E78" w14:textId="429FA56F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/09/2014</w:t>
            </w:r>
          </w:p>
        </w:tc>
      </w:tr>
      <w:tr w:rsidR="00D12F83" w:rsidRPr="00D12F83" w14:paraId="6275FB20" w14:textId="51B18EA7" w:rsidTr="00D12F8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49D97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Afetiv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E7084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Su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F3672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SP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8799F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EAA2C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09/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3128F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Ju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BB0BE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Su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85D17" w14:textId="258A9FBC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7FCB2" w14:textId="68C8E59F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E7372" w14:textId="7A04AAA9" w:rsidR="00D12F83" w:rsidRPr="00D12F83" w:rsidRDefault="00D12F83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Ex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86140" w14:textId="4E1945E4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9/02/20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A8D70" w14:textId="019A6620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/09/2014</w:t>
            </w:r>
          </w:p>
        </w:tc>
      </w:tr>
      <w:tr w:rsidR="00D12F83" w:rsidRPr="00D12F83" w14:paraId="3FA4DAD5" w14:textId="46D0C353" w:rsidTr="00D12F8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FD8E2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Afetiv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04346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Su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1A0DB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SP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4D5E4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E479F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02/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E76A8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In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AC0FB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Ju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A2EA1" w14:textId="01FA56AF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BC157" w14:textId="3B6C4DF5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4E019" w14:textId="201403C4" w:rsidR="00D12F83" w:rsidRPr="00D12F83" w:rsidRDefault="00D12F83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Ex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ED10B" w14:textId="07418CC9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9/02/20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2257C" w14:textId="1B4C821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/09/2014</w:t>
            </w:r>
          </w:p>
        </w:tc>
      </w:tr>
      <w:tr w:rsidR="00D12F83" w:rsidRPr="00D12F83" w14:paraId="7D27558E" w14:textId="6BC4FA2F" w:rsidTr="00D12F8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BE802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lastRenderedPageBreak/>
              <w:t>Afetiv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06B44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Su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0080A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SP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136AE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BA341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02/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2B9C7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In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DAD81" w14:textId="7777777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Ju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62021" w14:textId="49FB46A9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B6BE7" w14:textId="3D29EF42" w:rsidR="00D12F83" w:rsidRPr="00D12F83" w:rsidRDefault="00593FA8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r>
              <w:rPr>
                <w:rFonts w:ascii="Wingdings" w:hAnsi="Wingdings"/>
                <w:color w:val="008000"/>
                <w:sz w:val="18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9878D" w14:textId="3AE13F1C" w:rsidR="00D12F83" w:rsidRPr="00D12F83" w:rsidRDefault="00D12F83" w:rsidP="00D12F83">
            <w:pPr>
              <w:pStyle w:val="NoSpacing"/>
              <w:rPr>
                <w:rFonts w:ascii="Zapf Dingbats" w:hAnsi="Zapf Dingbats"/>
                <w:color w:val="008000"/>
                <w:sz w:val="18"/>
                <w:lang w:val="en-US"/>
              </w:rPr>
            </w:pPr>
            <w:proofErr w:type="spellStart"/>
            <w:r w:rsidRPr="00D12F83">
              <w:rPr>
                <w:sz w:val="18"/>
                <w:lang w:val="en-US"/>
              </w:rPr>
              <w:t>Ex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AD608" w14:textId="6B5BF137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 w:rsidRPr="00D12F83">
              <w:rPr>
                <w:sz w:val="18"/>
                <w:lang w:val="en-US"/>
              </w:rPr>
              <w:t>19/02/20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ECBBD" w14:textId="61276321" w:rsidR="00D12F83" w:rsidRPr="00D12F83" w:rsidRDefault="00D12F83" w:rsidP="00D12F83">
            <w:pPr>
              <w:pStyle w:val="NoSpacing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/09/2014</w:t>
            </w:r>
          </w:p>
        </w:tc>
      </w:tr>
    </w:tbl>
    <w:p w14:paraId="3512E9C4" w14:textId="383F02EF" w:rsidR="005F501E" w:rsidRPr="00861734" w:rsidRDefault="005F501E" w:rsidP="00EB78EE">
      <w:pPr>
        <w:rPr>
          <w:rFonts w:ascii="Cambria" w:hAnsi="Cambria"/>
        </w:rPr>
      </w:pPr>
    </w:p>
    <w:p w14:paraId="5A42E807" w14:textId="77777777" w:rsidR="0033607B" w:rsidRDefault="0033607B" w:rsidP="00EF0959">
      <w:pPr>
        <w:rPr>
          <w:rFonts w:ascii="Cambria" w:hAnsi="Cambria"/>
          <w:b/>
        </w:rPr>
      </w:pPr>
    </w:p>
    <w:p w14:paraId="1BE7C859" w14:textId="77777777" w:rsidR="0033607B" w:rsidRDefault="0033607B" w:rsidP="00EF0959">
      <w:pPr>
        <w:rPr>
          <w:rFonts w:ascii="Cambria" w:hAnsi="Cambria"/>
          <w:b/>
        </w:rPr>
      </w:pPr>
    </w:p>
    <w:p w14:paraId="33C155A1" w14:textId="3199B3CF" w:rsidR="0033607B" w:rsidRDefault="0033607B" w:rsidP="00EF0959">
      <w:pPr>
        <w:rPr>
          <w:rFonts w:ascii="Cambria" w:hAnsi="Cambria"/>
          <w:b/>
        </w:rPr>
      </w:pPr>
    </w:p>
    <w:p w14:paraId="5C90BF66" w14:textId="77777777" w:rsidR="0033607B" w:rsidRDefault="0033607B" w:rsidP="00EF0959">
      <w:pPr>
        <w:rPr>
          <w:rFonts w:ascii="Cambria" w:hAnsi="Cambria"/>
          <w:b/>
        </w:rPr>
      </w:pPr>
    </w:p>
    <w:p w14:paraId="5E0FBF1E" w14:textId="77777777" w:rsidR="0033607B" w:rsidRDefault="0033607B" w:rsidP="00EF0959">
      <w:pPr>
        <w:rPr>
          <w:rFonts w:ascii="Cambria" w:hAnsi="Cambria"/>
          <w:b/>
        </w:rPr>
      </w:pPr>
    </w:p>
    <w:p w14:paraId="5C46FBD8" w14:textId="77777777" w:rsidR="0033607B" w:rsidRDefault="0033607B" w:rsidP="00EF0959">
      <w:pPr>
        <w:rPr>
          <w:rFonts w:ascii="Cambria" w:hAnsi="Cambria"/>
          <w:b/>
        </w:rPr>
      </w:pPr>
    </w:p>
    <w:p w14:paraId="64BE8F42" w14:textId="77777777" w:rsidR="0033607B" w:rsidRDefault="0033607B" w:rsidP="00EF0959">
      <w:pPr>
        <w:rPr>
          <w:rFonts w:ascii="Cambria" w:hAnsi="Cambria"/>
          <w:b/>
        </w:rPr>
      </w:pPr>
    </w:p>
    <w:p w14:paraId="4340B97F" w14:textId="77777777" w:rsidR="0033607B" w:rsidRDefault="0033607B" w:rsidP="00EF0959">
      <w:pPr>
        <w:rPr>
          <w:rFonts w:ascii="Cambria" w:hAnsi="Cambria"/>
          <w:b/>
        </w:rPr>
      </w:pPr>
    </w:p>
    <w:p w14:paraId="59CF7309" w14:textId="77777777" w:rsidR="0033607B" w:rsidRDefault="0033607B" w:rsidP="00EF0959">
      <w:pPr>
        <w:rPr>
          <w:rFonts w:ascii="Cambria" w:hAnsi="Cambria"/>
          <w:b/>
        </w:rPr>
      </w:pPr>
    </w:p>
    <w:p w14:paraId="5CA8F169" w14:textId="788D31FE" w:rsidR="00570CCF" w:rsidRPr="00EF0959" w:rsidRDefault="00DA3F65" w:rsidP="00EF0959">
      <w:pPr>
        <w:rPr>
          <w:rFonts w:ascii="Cambria" w:hAnsi="Cambria"/>
          <w:lang w:val="en-US"/>
        </w:rPr>
      </w:pPr>
      <w:r w:rsidRPr="0033607B">
        <w:rPr>
          <w:rFonts w:ascii="Cambria" w:hAnsi="Cambria"/>
          <w:b/>
        </w:rPr>
        <w:t xml:space="preserve">Table </w:t>
      </w:r>
      <w:proofErr w:type="spellStart"/>
      <w:r w:rsidR="0033607B" w:rsidRPr="0033607B">
        <w:rPr>
          <w:rFonts w:ascii="Cambria" w:hAnsi="Cambria"/>
          <w:b/>
        </w:rPr>
        <w:t>SII</w:t>
      </w:r>
      <w:proofErr w:type="spellEnd"/>
      <w:r>
        <w:rPr>
          <w:rFonts w:ascii="Cambria" w:hAnsi="Cambria"/>
          <w:u w:val="single"/>
        </w:rPr>
        <w:t xml:space="preserve"> </w:t>
      </w:r>
      <w:r w:rsidR="00EF0959" w:rsidRPr="00EF0959">
        <w:rPr>
          <w:rFonts w:ascii="Cambria" w:hAnsi="Cambria"/>
          <w:lang w:val="en-US"/>
        </w:rPr>
        <w:t xml:space="preserve">Results of randomization </w:t>
      </w:r>
      <w:r w:rsidR="00EF0959" w:rsidRPr="003C0384">
        <w:rPr>
          <w:rFonts w:ascii="Cambria" w:hAnsi="Cambria"/>
          <w:lang w:val="en-US"/>
        </w:rPr>
        <w:t xml:space="preserve">tests </w:t>
      </w:r>
      <w:r w:rsidR="00570CCF" w:rsidRPr="003C0384">
        <w:rPr>
          <w:rFonts w:ascii="Cambria" w:hAnsi="Cambria"/>
          <w:lang w:val="en-US"/>
        </w:rPr>
        <w:t xml:space="preserve">testing for difference in juvenile golden lion </w:t>
      </w:r>
      <w:proofErr w:type="spellStart"/>
      <w:r w:rsidR="00570CCF" w:rsidRPr="003C0384">
        <w:rPr>
          <w:rFonts w:ascii="Cambria" w:hAnsi="Cambria"/>
          <w:lang w:val="en-US"/>
        </w:rPr>
        <w:t>tamarins’</w:t>
      </w:r>
      <w:proofErr w:type="spellEnd"/>
      <w:r w:rsidR="00570CCF" w:rsidRPr="003C0384">
        <w:rPr>
          <w:rFonts w:ascii="Cambria" w:hAnsi="Cambria"/>
          <w:lang w:val="en-US"/>
        </w:rPr>
        <w:t xml:space="preserve"> behavior in groups that were provided with playbacks (experimental condition) and in groups that were not (control condition). Only the results showing </w:t>
      </w:r>
      <w:r w:rsidR="00EF0959" w:rsidRPr="003C0384">
        <w:rPr>
          <w:rFonts w:ascii="Cambria" w:hAnsi="Cambria"/>
          <w:lang w:val="en-US"/>
        </w:rPr>
        <w:t>suggestive evidence of a difference between the behavior of juveniles in the control and experimental groups (0.05</w:t>
      </w:r>
      <w:r w:rsidR="00067D65">
        <w:rPr>
          <w:rFonts w:ascii="Cambria" w:hAnsi="Cambria"/>
          <w:lang w:val="en-US"/>
        </w:rPr>
        <w:t xml:space="preserve"> </w:t>
      </w:r>
      <w:r w:rsidR="00EF0959" w:rsidRPr="003C0384">
        <w:rPr>
          <w:rFonts w:ascii="Cambria" w:hAnsi="Cambria"/>
          <w:lang w:val="en-US"/>
        </w:rPr>
        <w:t xml:space="preserve">&lt; </w:t>
      </w:r>
      <w:r w:rsidR="00EF0959" w:rsidRPr="003C0384">
        <w:rPr>
          <w:rFonts w:ascii="Cambria" w:hAnsi="Cambria"/>
          <w:i/>
          <w:lang w:val="en-US"/>
        </w:rPr>
        <w:t>P</w:t>
      </w:r>
      <w:r w:rsidR="00EF0959" w:rsidRPr="003C0384">
        <w:rPr>
          <w:rFonts w:ascii="Cambria" w:hAnsi="Cambria"/>
          <w:lang w:val="en-US"/>
        </w:rPr>
        <w:t xml:space="preserve"> &lt;</w:t>
      </w:r>
      <w:r w:rsidR="00067D65">
        <w:rPr>
          <w:rFonts w:ascii="Cambria" w:hAnsi="Cambria"/>
          <w:lang w:val="en-US"/>
        </w:rPr>
        <w:t xml:space="preserve"> </w:t>
      </w:r>
      <w:r w:rsidR="00EF0959" w:rsidRPr="003C0384">
        <w:rPr>
          <w:rFonts w:ascii="Cambria" w:hAnsi="Cambria"/>
          <w:lang w:val="en-US"/>
        </w:rPr>
        <w:t>0.1)</w:t>
      </w:r>
      <w:r w:rsidR="00570CCF" w:rsidRPr="003C0384">
        <w:rPr>
          <w:rFonts w:ascii="Cambria" w:hAnsi="Cambria"/>
          <w:lang w:val="en-US"/>
        </w:rPr>
        <w:t xml:space="preserve"> are shown, with the 90% CI</w:t>
      </w:r>
      <w:r w:rsidR="00EF0959" w:rsidRPr="003C0384">
        <w:rPr>
          <w:rFonts w:ascii="Cambria" w:hAnsi="Cambria"/>
          <w:lang w:val="en-US"/>
        </w:rPr>
        <w:t xml:space="preserve">. </w:t>
      </w:r>
      <w:proofErr w:type="spellStart"/>
      <w:r w:rsidR="00EF0959" w:rsidRPr="003C0384">
        <w:rPr>
          <w:rFonts w:ascii="Cambria" w:hAnsi="Cambria"/>
          <w:lang w:val="en-US"/>
        </w:rPr>
        <w:t>Poco</w:t>
      </w:r>
      <w:proofErr w:type="spellEnd"/>
      <w:r w:rsidR="00EF0959" w:rsidRPr="003C0384">
        <w:rPr>
          <w:rFonts w:ascii="Cambria" w:hAnsi="Cambria"/>
          <w:lang w:val="en-US"/>
        </w:rPr>
        <w:t xml:space="preserve"> das </w:t>
      </w:r>
      <w:proofErr w:type="spellStart"/>
      <w:r w:rsidR="00EF0959" w:rsidRPr="003C0384">
        <w:rPr>
          <w:rFonts w:ascii="Cambria" w:hAnsi="Cambria"/>
          <w:lang w:val="en-US"/>
        </w:rPr>
        <w:t>Antas</w:t>
      </w:r>
      <w:proofErr w:type="spellEnd"/>
      <w:r w:rsidR="00EF0959" w:rsidRPr="003C0384">
        <w:rPr>
          <w:rFonts w:ascii="Cambria" w:hAnsi="Cambria"/>
          <w:lang w:val="en-US"/>
        </w:rPr>
        <w:t xml:space="preserve"> and </w:t>
      </w:r>
      <w:proofErr w:type="spellStart"/>
      <w:r w:rsidR="00EF0959" w:rsidRPr="003C0384">
        <w:rPr>
          <w:rFonts w:ascii="Cambria" w:hAnsi="Cambria"/>
          <w:lang w:val="en-US"/>
        </w:rPr>
        <w:t>Affetiva</w:t>
      </w:r>
      <w:proofErr w:type="spellEnd"/>
      <w:r w:rsidR="00EF0959" w:rsidRPr="003C0384">
        <w:rPr>
          <w:rFonts w:ascii="Cambria" w:hAnsi="Cambria"/>
          <w:lang w:val="en-US"/>
        </w:rPr>
        <w:t xml:space="preserve">, February to March </w:t>
      </w:r>
      <w:r w:rsidR="00EF0959" w:rsidRPr="00EF0959">
        <w:rPr>
          <w:rFonts w:ascii="Cambria" w:hAnsi="Cambria"/>
          <w:lang w:val="en-US"/>
        </w:rPr>
        <w:t>2014 (immediate effects) and September to Oc</w:t>
      </w:r>
      <w:r w:rsidR="0033607B">
        <w:rPr>
          <w:rFonts w:ascii="Cambria" w:hAnsi="Cambria"/>
          <w:lang w:val="en-US"/>
        </w:rPr>
        <w:t>tober 2014 (long-term effect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8"/>
        <w:gridCol w:w="1326"/>
        <w:gridCol w:w="920"/>
        <w:gridCol w:w="920"/>
        <w:gridCol w:w="969"/>
        <w:gridCol w:w="921"/>
        <w:gridCol w:w="938"/>
        <w:gridCol w:w="938"/>
      </w:tblGrid>
      <w:tr w:rsidR="00EF0959" w:rsidRPr="00421932" w14:paraId="78AA08C8" w14:textId="77777777" w:rsidTr="0033607B"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14:paraId="47415309" w14:textId="224DC197" w:rsidR="00391C05" w:rsidRPr="00421932" w:rsidRDefault="0033607B" w:rsidP="00EB78EE">
            <w:pPr>
              <w:rPr>
                <w:rFonts w:ascii="Cambria" w:hAnsi="Cambria"/>
              </w:rPr>
            </w:pPr>
            <w:proofErr w:type="spellStart"/>
            <w:r>
              <w:rPr>
                <w:rFonts w:ascii="Cambria" w:hAnsi="Cambria"/>
              </w:rPr>
              <w:t>Behavio</w:t>
            </w:r>
            <w:r w:rsidR="00391C05" w:rsidRPr="00421932">
              <w:rPr>
                <w:rFonts w:ascii="Cambria" w:hAnsi="Cambria"/>
              </w:rPr>
              <w:t>r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301B699F" w14:textId="5936B66C" w:rsidR="00391C05" w:rsidRPr="00421932" w:rsidRDefault="00596DC5" w:rsidP="00EB78EE">
            <w:pPr>
              <w:rPr>
                <w:rFonts w:ascii="Cambria" w:hAnsi="Cambria"/>
              </w:rPr>
            </w:pPr>
            <w:r w:rsidRPr="00421932">
              <w:rPr>
                <w:rFonts w:ascii="Cambria" w:hAnsi="Cambria"/>
              </w:rPr>
              <w:t>Period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26AFBB13" w14:textId="06C18652" w:rsidR="00391C05" w:rsidRPr="0033607B" w:rsidRDefault="00067D65" w:rsidP="00EB78EE">
            <w:pPr>
              <w:rPr>
                <w:rFonts w:ascii="Cambria" w:hAnsi="Cambria"/>
                <w:i/>
              </w:rPr>
            </w:pPr>
            <w:r w:rsidRPr="0033607B">
              <w:rPr>
                <w:rFonts w:ascii="Cambria" w:hAnsi="Cambria"/>
                <w:i/>
              </w:rPr>
              <w:t>T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3EA8983A" w14:textId="6A2D17A5" w:rsidR="00391C05" w:rsidRPr="00421932" w:rsidRDefault="0033607B" w:rsidP="00EB78EE">
            <w:pPr>
              <w:rPr>
                <w:rFonts w:ascii="Cambria" w:hAnsi="Cambria"/>
              </w:rPr>
            </w:pPr>
            <w:proofErr w:type="spellStart"/>
            <w:r>
              <w:rPr>
                <w:rFonts w:ascii="Cambria" w:hAnsi="Cambria"/>
              </w:rPr>
              <w:t>d</w:t>
            </w:r>
            <w:r w:rsidR="00391C05" w:rsidRPr="00421932">
              <w:rPr>
                <w:rFonts w:ascii="Cambria" w:hAnsi="Cambria"/>
              </w:rPr>
              <w:t>f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14:paraId="64E4B81E" w14:textId="5E6BA521" w:rsidR="00391C05" w:rsidRPr="00421932" w:rsidRDefault="0033607B" w:rsidP="00EB78EE">
            <w:pPr>
              <w:rPr>
                <w:rFonts w:ascii="Cambria" w:hAnsi="Cambria"/>
              </w:rPr>
            </w:pPr>
            <w:r w:rsidRPr="0033607B">
              <w:rPr>
                <w:rFonts w:ascii="Cambria" w:hAnsi="Cambria"/>
                <w:i/>
              </w:rPr>
              <w:t>P</w:t>
            </w:r>
            <w:r w:rsidR="00391C05" w:rsidRPr="00421932">
              <w:rPr>
                <w:rFonts w:ascii="Cambria" w:hAnsi="Cambria"/>
              </w:rPr>
              <w:t>-value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357848F1" w14:textId="5CB843E9" w:rsidR="00391C05" w:rsidRPr="0033607B" w:rsidRDefault="00391C05" w:rsidP="00EB78EE">
            <w:pPr>
              <w:rPr>
                <w:rFonts w:ascii="Cambria" w:hAnsi="Cambria"/>
                <w:i/>
              </w:rPr>
            </w:pPr>
            <w:r w:rsidRPr="0033607B">
              <w:rPr>
                <w:rFonts w:ascii="Cambria" w:hAnsi="Cambria"/>
                <w:i/>
              </w:rPr>
              <w:t>g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62930A8F" w14:textId="3B229E9B" w:rsidR="00391C05" w:rsidRPr="00421932" w:rsidRDefault="00391C05" w:rsidP="00EB78EE">
            <w:pPr>
              <w:rPr>
                <w:rFonts w:ascii="Cambria" w:hAnsi="Cambria"/>
              </w:rPr>
            </w:pPr>
            <w:r w:rsidRPr="00421932">
              <w:rPr>
                <w:rFonts w:ascii="Cambria" w:hAnsi="Cambria"/>
              </w:rPr>
              <w:t>95% CI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3E08F4F4" w14:textId="64C1084D" w:rsidR="00391C05" w:rsidRPr="00421932" w:rsidRDefault="00391C05" w:rsidP="00EB78EE">
            <w:pPr>
              <w:rPr>
                <w:rFonts w:ascii="Cambria" w:hAnsi="Cambria"/>
              </w:rPr>
            </w:pPr>
            <w:r w:rsidRPr="00421932">
              <w:rPr>
                <w:rFonts w:ascii="Cambria" w:hAnsi="Cambria"/>
              </w:rPr>
              <w:t>90% CI</w:t>
            </w:r>
          </w:p>
        </w:tc>
      </w:tr>
      <w:tr w:rsidR="00EF0959" w:rsidRPr="00421932" w14:paraId="61281486" w14:textId="77777777" w:rsidTr="0033607B">
        <w:tc>
          <w:tcPr>
            <w:tcW w:w="1358" w:type="dxa"/>
            <w:tcBorders>
              <w:top w:val="single" w:sz="4" w:space="0" w:color="auto"/>
            </w:tcBorders>
          </w:tcPr>
          <w:p w14:paraId="2E1FE030" w14:textId="3139A1BA" w:rsidR="00391C05" w:rsidRPr="00421932" w:rsidRDefault="00391C05" w:rsidP="00EB78EE">
            <w:pPr>
              <w:rPr>
                <w:rFonts w:ascii="Cambria" w:hAnsi="Cambria"/>
              </w:rPr>
            </w:pPr>
            <w:r w:rsidRPr="00421932">
              <w:rPr>
                <w:rFonts w:ascii="Cambria" w:hAnsi="Cambria"/>
              </w:rPr>
              <w:t>Insertion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17E84AE9" w14:textId="0975AAF7" w:rsidR="00391C05" w:rsidRPr="00421932" w:rsidRDefault="00EF0959" w:rsidP="00EF0959">
            <w:pPr>
              <w:rPr>
                <w:rFonts w:ascii="Cambria" w:hAnsi="Cambria"/>
              </w:rPr>
            </w:pPr>
            <w:r>
              <w:rPr>
                <w:lang w:val="en-US"/>
              </w:rPr>
              <w:t>I</w:t>
            </w:r>
            <w:r w:rsidR="00596DC5" w:rsidRPr="00421932">
              <w:rPr>
                <w:lang w:val="en-US"/>
              </w:rPr>
              <w:t xml:space="preserve">mmediate </w:t>
            </w:r>
            <w:r>
              <w:rPr>
                <w:lang w:val="en-US"/>
              </w:rPr>
              <w:t>effects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458E8C55" w14:textId="666337D8" w:rsidR="00391C05" w:rsidRPr="00421932" w:rsidRDefault="00391C05" w:rsidP="00EB78EE">
            <w:pPr>
              <w:rPr>
                <w:rFonts w:ascii="Cambria" w:hAnsi="Cambria"/>
              </w:rPr>
            </w:pPr>
            <w:r w:rsidRPr="00421932">
              <w:rPr>
                <w:rFonts w:ascii="Cambria" w:hAnsi="Cambria"/>
              </w:rPr>
              <w:t>2.34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08AA81DB" w14:textId="1B13336D" w:rsidR="00391C05" w:rsidRPr="00421932" w:rsidRDefault="00391C05" w:rsidP="00EB78EE">
            <w:pPr>
              <w:rPr>
                <w:rFonts w:ascii="Cambria" w:hAnsi="Cambria"/>
              </w:rPr>
            </w:pPr>
            <w:r w:rsidRPr="00421932">
              <w:rPr>
                <w:rFonts w:ascii="Cambria" w:hAnsi="Cambria"/>
              </w:rPr>
              <w:t>3.61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10447465" w14:textId="13A79D9B" w:rsidR="00391C05" w:rsidRPr="00421932" w:rsidRDefault="00391C05" w:rsidP="00EB78EE">
            <w:pPr>
              <w:rPr>
                <w:rFonts w:ascii="Cambria" w:hAnsi="Cambria"/>
              </w:rPr>
            </w:pPr>
            <w:r w:rsidRPr="00421932">
              <w:rPr>
                <w:rFonts w:ascii="Cambria" w:hAnsi="Cambria"/>
              </w:rPr>
              <w:t>0.087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2D320542" w14:textId="5A32E1C0" w:rsidR="00391C05" w:rsidRPr="00421932" w:rsidRDefault="00391C05" w:rsidP="00EB78EE">
            <w:pPr>
              <w:rPr>
                <w:rFonts w:ascii="Cambria" w:hAnsi="Cambria"/>
              </w:rPr>
            </w:pPr>
            <w:r w:rsidRPr="00421932">
              <w:rPr>
                <w:rFonts w:ascii="Cambria" w:hAnsi="Cambria"/>
              </w:rPr>
              <w:t>1.50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73008226" w14:textId="03F70231" w:rsidR="00391C05" w:rsidRPr="00421932" w:rsidRDefault="0033607B" w:rsidP="00EB78E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–</w:t>
            </w:r>
            <w:r w:rsidR="00391C05" w:rsidRPr="00421932">
              <w:rPr>
                <w:rFonts w:ascii="Cambria" w:hAnsi="Cambria"/>
              </w:rPr>
              <w:t>0.45, 3.45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758DEF73" w14:textId="64437141" w:rsidR="00391C05" w:rsidRPr="00421932" w:rsidRDefault="0033607B" w:rsidP="00EB78E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–</w:t>
            </w:r>
            <w:r w:rsidR="00391C05" w:rsidRPr="00421932">
              <w:rPr>
                <w:rFonts w:ascii="Cambria" w:hAnsi="Cambria"/>
              </w:rPr>
              <w:t>0.03, 3.03</w:t>
            </w:r>
          </w:p>
        </w:tc>
      </w:tr>
      <w:tr w:rsidR="00EF0959" w:rsidRPr="00421932" w14:paraId="2181AE37" w14:textId="77777777" w:rsidTr="0033607B">
        <w:tc>
          <w:tcPr>
            <w:tcW w:w="1358" w:type="dxa"/>
          </w:tcPr>
          <w:p w14:paraId="59A83B5C" w14:textId="736E0670" w:rsidR="00391C05" w:rsidRPr="00421932" w:rsidRDefault="00CD6FB3" w:rsidP="00EB78EE">
            <w:pPr>
              <w:rPr>
                <w:rFonts w:ascii="Cambria" w:hAnsi="Cambria"/>
              </w:rPr>
            </w:pPr>
            <w:r w:rsidRPr="00421932">
              <w:rPr>
                <w:rFonts w:ascii="Cambria" w:hAnsi="Cambria"/>
              </w:rPr>
              <w:t>Eating</w:t>
            </w:r>
          </w:p>
        </w:tc>
        <w:tc>
          <w:tcPr>
            <w:tcW w:w="1326" w:type="dxa"/>
          </w:tcPr>
          <w:p w14:paraId="25FA1ABB" w14:textId="3456B5A3" w:rsidR="00391C05" w:rsidRPr="00421932" w:rsidRDefault="00EF0959" w:rsidP="00EF0959">
            <w:pPr>
              <w:rPr>
                <w:rFonts w:ascii="Cambria" w:hAnsi="Cambria"/>
              </w:rPr>
            </w:pPr>
            <w:r>
              <w:rPr>
                <w:lang w:val="en-US"/>
              </w:rPr>
              <w:t>Immediate effects</w:t>
            </w:r>
          </w:p>
        </w:tc>
        <w:tc>
          <w:tcPr>
            <w:tcW w:w="920" w:type="dxa"/>
          </w:tcPr>
          <w:p w14:paraId="06E03767" w14:textId="7F74D0E6" w:rsidR="00391C05" w:rsidRPr="00421932" w:rsidRDefault="00CD6FB3" w:rsidP="00EB78EE">
            <w:pPr>
              <w:rPr>
                <w:rFonts w:ascii="Cambria" w:hAnsi="Cambria"/>
              </w:rPr>
            </w:pPr>
            <w:r w:rsidRPr="00421932">
              <w:rPr>
                <w:rFonts w:ascii="Cambria" w:hAnsi="Cambria"/>
              </w:rPr>
              <w:t>2.41</w:t>
            </w:r>
          </w:p>
        </w:tc>
        <w:tc>
          <w:tcPr>
            <w:tcW w:w="920" w:type="dxa"/>
          </w:tcPr>
          <w:p w14:paraId="62BA181F" w14:textId="33055385" w:rsidR="00391C05" w:rsidRPr="00421932" w:rsidRDefault="00CD6FB3" w:rsidP="00EB78EE">
            <w:pPr>
              <w:rPr>
                <w:rFonts w:ascii="Cambria" w:hAnsi="Cambria"/>
              </w:rPr>
            </w:pPr>
            <w:r w:rsidRPr="00421932">
              <w:rPr>
                <w:rFonts w:ascii="Cambria" w:hAnsi="Cambria"/>
              </w:rPr>
              <w:t>4.39</w:t>
            </w:r>
          </w:p>
        </w:tc>
        <w:tc>
          <w:tcPr>
            <w:tcW w:w="969" w:type="dxa"/>
          </w:tcPr>
          <w:p w14:paraId="183C55D3" w14:textId="4794F2CF" w:rsidR="00391C05" w:rsidRPr="00421932" w:rsidRDefault="00CD6FB3" w:rsidP="00EB78EE">
            <w:pPr>
              <w:rPr>
                <w:rFonts w:ascii="Cambria" w:hAnsi="Cambria"/>
              </w:rPr>
            </w:pPr>
            <w:r w:rsidRPr="00421932">
              <w:rPr>
                <w:rFonts w:ascii="Cambria" w:hAnsi="Cambria"/>
              </w:rPr>
              <w:t>0.057</w:t>
            </w:r>
          </w:p>
        </w:tc>
        <w:tc>
          <w:tcPr>
            <w:tcW w:w="921" w:type="dxa"/>
          </w:tcPr>
          <w:p w14:paraId="5DB53D18" w14:textId="10EB77CF" w:rsidR="00391C05" w:rsidRPr="00421932" w:rsidRDefault="00CD6FB3" w:rsidP="00EB78EE">
            <w:pPr>
              <w:rPr>
                <w:rFonts w:ascii="Cambria" w:hAnsi="Cambria"/>
              </w:rPr>
            </w:pPr>
            <w:r w:rsidRPr="00421932">
              <w:rPr>
                <w:rFonts w:ascii="Cambria" w:hAnsi="Cambria"/>
              </w:rPr>
              <w:t>1.55</w:t>
            </w:r>
          </w:p>
        </w:tc>
        <w:tc>
          <w:tcPr>
            <w:tcW w:w="938" w:type="dxa"/>
          </w:tcPr>
          <w:p w14:paraId="0CF59977" w14:textId="213FEF3E" w:rsidR="00391C05" w:rsidRPr="00421932" w:rsidRDefault="0033607B" w:rsidP="00EB78E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–</w:t>
            </w:r>
            <w:r w:rsidR="00CD6FB3" w:rsidRPr="00421932">
              <w:rPr>
                <w:rFonts w:ascii="Cambria" w:hAnsi="Cambria"/>
              </w:rPr>
              <w:t>0.42, 3.52</w:t>
            </w:r>
          </w:p>
        </w:tc>
        <w:tc>
          <w:tcPr>
            <w:tcW w:w="938" w:type="dxa"/>
          </w:tcPr>
          <w:p w14:paraId="450D123E" w14:textId="348D9134" w:rsidR="00391C05" w:rsidRPr="00421932" w:rsidRDefault="00CD6FB3" w:rsidP="00EB78EE">
            <w:pPr>
              <w:rPr>
                <w:rFonts w:ascii="Cambria" w:hAnsi="Cambria"/>
              </w:rPr>
            </w:pPr>
            <w:r w:rsidRPr="00421932">
              <w:rPr>
                <w:rFonts w:ascii="Cambria" w:hAnsi="Cambria"/>
              </w:rPr>
              <w:t>0.01, 3.09</w:t>
            </w:r>
          </w:p>
        </w:tc>
      </w:tr>
      <w:tr w:rsidR="00EF0959" w:rsidRPr="00421932" w14:paraId="4BCB9CF3" w14:textId="77777777" w:rsidTr="0033607B">
        <w:tc>
          <w:tcPr>
            <w:tcW w:w="1358" w:type="dxa"/>
          </w:tcPr>
          <w:p w14:paraId="070537B8" w14:textId="1589B35C" w:rsidR="00391C05" w:rsidRPr="00421932" w:rsidRDefault="00CD6FB3" w:rsidP="00EB78EE">
            <w:pPr>
              <w:rPr>
                <w:rFonts w:ascii="Cambria" w:hAnsi="Cambria"/>
              </w:rPr>
            </w:pPr>
            <w:r w:rsidRPr="00421932">
              <w:rPr>
                <w:rFonts w:ascii="Cambria" w:hAnsi="Cambria"/>
              </w:rPr>
              <w:t>Eating</w:t>
            </w:r>
          </w:p>
        </w:tc>
        <w:tc>
          <w:tcPr>
            <w:tcW w:w="1326" w:type="dxa"/>
          </w:tcPr>
          <w:p w14:paraId="6E37491C" w14:textId="541A5482" w:rsidR="00391C05" w:rsidRPr="00421932" w:rsidRDefault="00EF0959" w:rsidP="00EF0959">
            <w:pPr>
              <w:rPr>
                <w:rFonts w:ascii="Cambria" w:hAnsi="Cambria"/>
              </w:rPr>
            </w:pPr>
            <w:r>
              <w:rPr>
                <w:lang w:val="en-US"/>
              </w:rPr>
              <w:t>Long-term effects</w:t>
            </w:r>
          </w:p>
        </w:tc>
        <w:tc>
          <w:tcPr>
            <w:tcW w:w="920" w:type="dxa"/>
          </w:tcPr>
          <w:p w14:paraId="59FCAB03" w14:textId="68CA38D6" w:rsidR="00391C05" w:rsidRPr="00421932" w:rsidRDefault="00CD6FB3" w:rsidP="00EB78EE">
            <w:pPr>
              <w:rPr>
                <w:rFonts w:ascii="Cambria" w:hAnsi="Cambria"/>
              </w:rPr>
            </w:pPr>
            <w:r w:rsidRPr="00421932">
              <w:rPr>
                <w:rFonts w:ascii="Cambria" w:hAnsi="Cambria"/>
              </w:rPr>
              <w:t>2.77</w:t>
            </w:r>
          </w:p>
        </w:tc>
        <w:tc>
          <w:tcPr>
            <w:tcW w:w="920" w:type="dxa"/>
          </w:tcPr>
          <w:p w14:paraId="4D396509" w14:textId="23C5C343" w:rsidR="00391C05" w:rsidRPr="00421932" w:rsidRDefault="00CD6FB3" w:rsidP="00EB78EE">
            <w:pPr>
              <w:rPr>
                <w:rFonts w:ascii="Cambria" w:hAnsi="Cambria"/>
              </w:rPr>
            </w:pPr>
            <w:r w:rsidRPr="00421932">
              <w:rPr>
                <w:rFonts w:ascii="Cambria" w:hAnsi="Cambria"/>
              </w:rPr>
              <w:t>4.94</w:t>
            </w:r>
          </w:p>
        </w:tc>
        <w:tc>
          <w:tcPr>
            <w:tcW w:w="969" w:type="dxa"/>
          </w:tcPr>
          <w:p w14:paraId="2DE5E708" w14:textId="1FFDE017" w:rsidR="00391C05" w:rsidRPr="00421932" w:rsidRDefault="00CD6FB3" w:rsidP="00EB78EE">
            <w:pPr>
              <w:rPr>
                <w:rFonts w:ascii="Cambria" w:hAnsi="Cambria"/>
              </w:rPr>
            </w:pPr>
            <w:r w:rsidRPr="00421932">
              <w:rPr>
                <w:rFonts w:ascii="Cambria" w:hAnsi="Cambria"/>
              </w:rPr>
              <w:t>0.056</w:t>
            </w:r>
          </w:p>
        </w:tc>
        <w:tc>
          <w:tcPr>
            <w:tcW w:w="921" w:type="dxa"/>
          </w:tcPr>
          <w:p w14:paraId="67DCF2CC" w14:textId="3A9C54CC" w:rsidR="00391C05" w:rsidRPr="00421932" w:rsidRDefault="00CD6FB3" w:rsidP="00EB78EE">
            <w:pPr>
              <w:rPr>
                <w:rFonts w:ascii="Cambria" w:hAnsi="Cambria"/>
              </w:rPr>
            </w:pPr>
            <w:r w:rsidRPr="00421932">
              <w:rPr>
                <w:rFonts w:ascii="Cambria" w:hAnsi="Cambria"/>
              </w:rPr>
              <w:t>1.79</w:t>
            </w:r>
          </w:p>
        </w:tc>
        <w:tc>
          <w:tcPr>
            <w:tcW w:w="938" w:type="dxa"/>
          </w:tcPr>
          <w:p w14:paraId="225B7499" w14:textId="58B69864" w:rsidR="00391C05" w:rsidRPr="00421932" w:rsidRDefault="0033607B" w:rsidP="00EB78E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–</w:t>
            </w:r>
            <w:r w:rsidR="00CD6FB3" w:rsidRPr="00421932">
              <w:rPr>
                <w:rFonts w:ascii="Cambria" w:hAnsi="Cambria"/>
              </w:rPr>
              <w:t>0.27, 3.85</w:t>
            </w:r>
          </w:p>
        </w:tc>
        <w:tc>
          <w:tcPr>
            <w:tcW w:w="938" w:type="dxa"/>
          </w:tcPr>
          <w:p w14:paraId="2994C80E" w14:textId="56FD8B36" w:rsidR="00391C05" w:rsidRPr="00421932" w:rsidRDefault="00CD6FB3" w:rsidP="00EB78EE">
            <w:pPr>
              <w:rPr>
                <w:rFonts w:ascii="Cambria" w:hAnsi="Cambria"/>
              </w:rPr>
            </w:pPr>
            <w:r w:rsidRPr="00421932">
              <w:rPr>
                <w:rFonts w:ascii="Cambria" w:hAnsi="Cambria"/>
              </w:rPr>
              <w:t>0.17, 3.40</w:t>
            </w:r>
          </w:p>
        </w:tc>
      </w:tr>
      <w:tr w:rsidR="00EF0959" w:rsidRPr="00421932" w14:paraId="5E1C68B4" w14:textId="77777777" w:rsidTr="0033607B">
        <w:tc>
          <w:tcPr>
            <w:tcW w:w="1358" w:type="dxa"/>
            <w:tcBorders>
              <w:bottom w:val="single" w:sz="4" w:space="0" w:color="auto"/>
            </w:tcBorders>
          </w:tcPr>
          <w:p w14:paraId="5D50E447" w14:textId="5C6FE228" w:rsidR="00391C05" w:rsidRPr="00421932" w:rsidRDefault="00CD6FB3" w:rsidP="00EB78EE">
            <w:pPr>
              <w:rPr>
                <w:rFonts w:ascii="Cambria" w:hAnsi="Cambria"/>
              </w:rPr>
            </w:pPr>
            <w:r w:rsidRPr="00421932">
              <w:rPr>
                <w:rFonts w:ascii="Cambria" w:hAnsi="Cambria"/>
              </w:rPr>
              <w:t>Interaction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03525502" w14:textId="737969AD" w:rsidR="00596DC5" w:rsidRPr="00421932" w:rsidRDefault="00EF0959" w:rsidP="00EF0959">
            <w:pPr>
              <w:rPr>
                <w:rFonts w:ascii="Cambria" w:hAnsi="Cambria"/>
              </w:rPr>
            </w:pPr>
            <w:r>
              <w:rPr>
                <w:lang w:val="en-US"/>
              </w:rPr>
              <w:t>Immediate effects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0893DFB5" w14:textId="62FF3842" w:rsidR="00391C05" w:rsidRPr="00421932" w:rsidRDefault="00CD6FB3" w:rsidP="00EB78EE">
            <w:pPr>
              <w:rPr>
                <w:rFonts w:ascii="Cambria" w:hAnsi="Cambria"/>
              </w:rPr>
            </w:pPr>
            <w:r w:rsidRPr="00421932">
              <w:rPr>
                <w:rFonts w:ascii="Cambria" w:hAnsi="Cambria"/>
              </w:rPr>
              <w:t>2.91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2BF9DC27" w14:textId="2A883CB8" w:rsidR="00391C05" w:rsidRPr="00421932" w:rsidRDefault="00CD6FB3" w:rsidP="00EB78EE">
            <w:pPr>
              <w:rPr>
                <w:rFonts w:ascii="Cambria" w:hAnsi="Cambria"/>
              </w:rPr>
            </w:pPr>
            <w:r w:rsidRPr="00421932">
              <w:rPr>
                <w:rFonts w:ascii="Cambria" w:hAnsi="Cambria"/>
              </w:rPr>
              <w:t>4.99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14:paraId="2B7F93E2" w14:textId="37F65A37" w:rsidR="00391C05" w:rsidRPr="00421932" w:rsidRDefault="00CD6FB3" w:rsidP="00EB78EE">
            <w:pPr>
              <w:rPr>
                <w:rFonts w:ascii="Cambria" w:hAnsi="Cambria"/>
              </w:rPr>
            </w:pPr>
            <w:r w:rsidRPr="00421932">
              <w:rPr>
                <w:rFonts w:ascii="Cambria" w:hAnsi="Cambria"/>
              </w:rPr>
              <w:t>0.085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585919E2" w14:textId="06C04D62" w:rsidR="00391C05" w:rsidRPr="00421932" w:rsidRDefault="00CD6FB3" w:rsidP="00EB78EE">
            <w:pPr>
              <w:rPr>
                <w:rFonts w:ascii="Cambria" w:hAnsi="Cambria"/>
              </w:rPr>
            </w:pPr>
            <w:r w:rsidRPr="00421932">
              <w:rPr>
                <w:rFonts w:ascii="Cambria" w:hAnsi="Cambria"/>
              </w:rPr>
              <w:t>1.87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6D42CDF3" w14:textId="74A30C9E" w:rsidR="00391C05" w:rsidRPr="00421932" w:rsidRDefault="0033607B" w:rsidP="00EB78E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–</w:t>
            </w:r>
            <w:r w:rsidR="00CD6FB3" w:rsidRPr="00421932">
              <w:rPr>
                <w:rFonts w:ascii="Cambria" w:hAnsi="Cambria"/>
              </w:rPr>
              <w:t>0.22, 3.87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36E3D984" w14:textId="616E03C8" w:rsidR="00391C05" w:rsidRPr="00421932" w:rsidRDefault="00CD6FB3" w:rsidP="00EB78EE">
            <w:pPr>
              <w:rPr>
                <w:rFonts w:ascii="Cambria" w:hAnsi="Cambria"/>
              </w:rPr>
            </w:pPr>
            <w:r w:rsidRPr="00421932">
              <w:rPr>
                <w:rFonts w:ascii="Cambria" w:hAnsi="Cambria"/>
              </w:rPr>
              <w:t>0.23, 3.52</w:t>
            </w:r>
          </w:p>
        </w:tc>
      </w:tr>
    </w:tbl>
    <w:p w14:paraId="2062684F" w14:textId="319DFB54" w:rsidR="00DA3F65" w:rsidRDefault="0033607B" w:rsidP="00EB78EE">
      <w:pPr>
        <w:rPr>
          <w:rFonts w:ascii="Cambria" w:hAnsi="Cambria"/>
        </w:rPr>
      </w:pPr>
      <w:r w:rsidRPr="00EF0959">
        <w:rPr>
          <w:rFonts w:ascii="Cambria" w:hAnsi="Cambria"/>
          <w:i/>
          <w:lang w:val="en-US"/>
        </w:rPr>
        <w:t>g</w:t>
      </w:r>
      <w:r w:rsidRPr="00EF0959">
        <w:rPr>
          <w:rFonts w:ascii="Cambria" w:hAnsi="Cambria"/>
          <w:lang w:val="en-US"/>
        </w:rPr>
        <w:t xml:space="preserve"> refers to the effect size.</w:t>
      </w:r>
    </w:p>
    <w:p w14:paraId="19765D06" w14:textId="77777777" w:rsidR="0044358F" w:rsidRPr="00AB62B6" w:rsidRDefault="0044358F" w:rsidP="00EB78EE">
      <w:pPr>
        <w:spacing w:line="360" w:lineRule="auto"/>
        <w:ind w:firstLine="720"/>
      </w:pPr>
    </w:p>
    <w:p w14:paraId="4A64FFDB" w14:textId="0614C62A" w:rsidR="00EB78EE" w:rsidRDefault="00EB78EE" w:rsidP="00EB78EE">
      <w:pPr>
        <w:spacing w:line="360" w:lineRule="auto"/>
        <w:ind w:firstLine="720"/>
        <w:rPr>
          <w:b/>
          <w:u w:val="single"/>
        </w:rPr>
      </w:pPr>
    </w:p>
    <w:p w14:paraId="2844F025" w14:textId="339F14C1" w:rsidR="00A0507C" w:rsidRDefault="00A0507C" w:rsidP="00EB78EE">
      <w:pPr>
        <w:spacing w:line="360" w:lineRule="auto"/>
        <w:ind w:firstLine="720"/>
        <w:rPr>
          <w:b/>
          <w:u w:val="single"/>
        </w:rPr>
      </w:pPr>
      <w:r>
        <w:rPr>
          <w:b/>
          <w:noProof/>
          <w:u w:val="single"/>
          <w:lang w:val="en-US"/>
        </w:rPr>
        <w:drawing>
          <wp:inline distT="0" distB="0" distL="0" distR="0" wp14:anchorId="3545D9FC" wp14:editId="7B88367B">
            <wp:extent cx="5265420" cy="2239010"/>
            <wp:effectExtent l="0" t="0" r="0" b="0"/>
            <wp:docPr id="1" name="Picture 1" descr="Macintosh HD:Users:camilletroisi:Dropbox:PhD:GLT:Food Calls Playbacks:Screen Shot 2016-08-08 at 16.08.5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camilletroisi:Dropbox:PhD:GLT:Food Calls Playbacks:Screen Shot 2016-08-08 at 16.08.59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23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A3EE31" w14:textId="725D9ADF" w:rsidR="00EB78EE" w:rsidRDefault="0033607B" w:rsidP="00EB78EE">
      <w:pPr>
        <w:spacing w:line="360" w:lineRule="auto"/>
      </w:pPr>
      <w:r w:rsidRPr="0033607B">
        <w:rPr>
          <w:b/>
          <w:u w:val="single"/>
        </w:rPr>
        <w:t>Fig.</w:t>
      </w:r>
      <w:r w:rsidR="00A0507C" w:rsidRPr="0033607B">
        <w:rPr>
          <w:b/>
          <w:u w:val="single"/>
        </w:rPr>
        <w:t xml:space="preserve"> </w:t>
      </w:r>
      <w:proofErr w:type="spellStart"/>
      <w:r w:rsidRPr="0033607B">
        <w:rPr>
          <w:b/>
          <w:u w:val="single"/>
        </w:rPr>
        <w:t>S1</w:t>
      </w:r>
      <w:proofErr w:type="spellEnd"/>
      <w:r w:rsidR="00A0507C">
        <w:t xml:space="preserve"> Spectrogram of one of the food-offering calls used in the experiment</w:t>
      </w:r>
      <w:r>
        <w:t>.</w:t>
      </w:r>
    </w:p>
    <w:p w14:paraId="38BDD82B" w14:textId="77777777" w:rsidR="00282829" w:rsidRDefault="00282829" w:rsidP="00EB78EE">
      <w:pPr>
        <w:spacing w:line="360" w:lineRule="auto"/>
      </w:pPr>
    </w:p>
    <w:sectPr w:rsidR="00282829" w:rsidSect="00FC49A2">
      <w:footerReference w:type="even" r:id="rId9"/>
      <w:footerReference w:type="default" r:id="rId10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A10F16" w14:textId="77777777" w:rsidR="00C73A1A" w:rsidRDefault="00C73A1A">
      <w:r>
        <w:separator/>
      </w:r>
    </w:p>
  </w:endnote>
  <w:endnote w:type="continuationSeparator" w:id="0">
    <w:p w14:paraId="16831B64" w14:textId="77777777" w:rsidR="00C73A1A" w:rsidRDefault="00C73A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Zapf Dingbats">
    <w:altName w:val="Wingdings 2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99703E" w14:textId="77777777" w:rsidR="0033607B" w:rsidRDefault="0033607B" w:rsidP="00FC49A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773CE97" w14:textId="77777777" w:rsidR="0033607B" w:rsidRDefault="0033607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C41950" w14:textId="10F80671" w:rsidR="0033607B" w:rsidRDefault="0033607B" w:rsidP="00FC49A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67D65">
      <w:rPr>
        <w:rStyle w:val="PageNumber"/>
        <w:noProof/>
      </w:rPr>
      <w:t>1</w:t>
    </w:r>
    <w:r>
      <w:rPr>
        <w:rStyle w:val="PageNumber"/>
      </w:rPr>
      <w:fldChar w:fldCharType="end"/>
    </w:r>
  </w:p>
  <w:p w14:paraId="400BE9CE" w14:textId="77777777" w:rsidR="0033607B" w:rsidRDefault="003360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0FE6A2" w14:textId="77777777" w:rsidR="00C73A1A" w:rsidRDefault="00C73A1A">
      <w:r>
        <w:separator/>
      </w:r>
    </w:p>
  </w:footnote>
  <w:footnote w:type="continuationSeparator" w:id="0">
    <w:p w14:paraId="763DF58B" w14:textId="77777777" w:rsidR="00C73A1A" w:rsidRDefault="00C73A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553"/>
    <w:rsid w:val="0004308D"/>
    <w:rsid w:val="00067D65"/>
    <w:rsid w:val="00081E9F"/>
    <w:rsid w:val="000A0F74"/>
    <w:rsid w:val="000E7E3C"/>
    <w:rsid w:val="00104D70"/>
    <w:rsid w:val="00164BAC"/>
    <w:rsid w:val="001660C4"/>
    <w:rsid w:val="001B6CAE"/>
    <w:rsid w:val="002456E0"/>
    <w:rsid w:val="002624E0"/>
    <w:rsid w:val="00276042"/>
    <w:rsid w:val="00282829"/>
    <w:rsid w:val="002C6001"/>
    <w:rsid w:val="002F5DD1"/>
    <w:rsid w:val="002F630D"/>
    <w:rsid w:val="0033607B"/>
    <w:rsid w:val="003501FB"/>
    <w:rsid w:val="00391C05"/>
    <w:rsid w:val="00392B58"/>
    <w:rsid w:val="003C0384"/>
    <w:rsid w:val="003D67DF"/>
    <w:rsid w:val="003F47C3"/>
    <w:rsid w:val="003F5768"/>
    <w:rsid w:val="00421932"/>
    <w:rsid w:val="0044358F"/>
    <w:rsid w:val="004718D2"/>
    <w:rsid w:val="00484669"/>
    <w:rsid w:val="004B3747"/>
    <w:rsid w:val="00570CCF"/>
    <w:rsid w:val="005764B8"/>
    <w:rsid w:val="00593FA8"/>
    <w:rsid w:val="00595EF3"/>
    <w:rsid w:val="00596DC5"/>
    <w:rsid w:val="005F501E"/>
    <w:rsid w:val="00651817"/>
    <w:rsid w:val="006C6CF8"/>
    <w:rsid w:val="007B3319"/>
    <w:rsid w:val="007C75E1"/>
    <w:rsid w:val="007D2ACE"/>
    <w:rsid w:val="00801223"/>
    <w:rsid w:val="00825D97"/>
    <w:rsid w:val="00861734"/>
    <w:rsid w:val="008A13F5"/>
    <w:rsid w:val="00930D9B"/>
    <w:rsid w:val="009407E2"/>
    <w:rsid w:val="00A0507C"/>
    <w:rsid w:val="00A14EAC"/>
    <w:rsid w:val="00A36162"/>
    <w:rsid w:val="00A55F49"/>
    <w:rsid w:val="00A65903"/>
    <w:rsid w:val="00AB62B6"/>
    <w:rsid w:val="00AD1109"/>
    <w:rsid w:val="00B3414D"/>
    <w:rsid w:val="00B94305"/>
    <w:rsid w:val="00B9698D"/>
    <w:rsid w:val="00C32563"/>
    <w:rsid w:val="00C4234B"/>
    <w:rsid w:val="00C71C43"/>
    <w:rsid w:val="00C73A1A"/>
    <w:rsid w:val="00CA7922"/>
    <w:rsid w:val="00CD6FB3"/>
    <w:rsid w:val="00CD7F7D"/>
    <w:rsid w:val="00CE2553"/>
    <w:rsid w:val="00D02232"/>
    <w:rsid w:val="00D12F83"/>
    <w:rsid w:val="00D26EF8"/>
    <w:rsid w:val="00DA3F65"/>
    <w:rsid w:val="00DA6498"/>
    <w:rsid w:val="00DE1F87"/>
    <w:rsid w:val="00E650C6"/>
    <w:rsid w:val="00E67006"/>
    <w:rsid w:val="00E953D6"/>
    <w:rsid w:val="00E9680E"/>
    <w:rsid w:val="00EA22EE"/>
    <w:rsid w:val="00EB78EE"/>
    <w:rsid w:val="00EF0959"/>
    <w:rsid w:val="00F6211D"/>
    <w:rsid w:val="00FA30DD"/>
    <w:rsid w:val="00FB4337"/>
    <w:rsid w:val="00FC4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C248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8E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78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B78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78EE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B78EE"/>
  </w:style>
  <w:style w:type="character" w:styleId="LineNumber">
    <w:name w:val="line number"/>
    <w:basedOn w:val="DefaultParagraphFont"/>
    <w:uiPriority w:val="99"/>
    <w:semiHidden/>
    <w:unhideWhenUsed/>
    <w:rsid w:val="00EB78EE"/>
  </w:style>
  <w:style w:type="paragraph" w:styleId="BalloonText">
    <w:name w:val="Balloon Text"/>
    <w:basedOn w:val="Normal"/>
    <w:link w:val="BalloonTextChar"/>
    <w:uiPriority w:val="99"/>
    <w:semiHidden/>
    <w:unhideWhenUsed/>
    <w:rsid w:val="00EB78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8EE"/>
    <w:rPr>
      <w:rFonts w:ascii="Lucida Grande" w:hAnsi="Lucida Grande" w:cs="Lucida Grande"/>
      <w:sz w:val="18"/>
      <w:szCs w:val="18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5F501E"/>
    <w:rPr>
      <w:lang w:val="en-GB"/>
    </w:rPr>
  </w:style>
  <w:style w:type="paragraph" w:styleId="NoSpacing">
    <w:name w:val="No Spacing"/>
    <w:link w:val="NoSpacingChar"/>
    <w:uiPriority w:val="1"/>
    <w:qFormat/>
    <w:rsid w:val="005F501E"/>
    <w:rPr>
      <w:lang w:val="en-GB"/>
    </w:rPr>
  </w:style>
  <w:style w:type="paragraph" w:styleId="ListParagraph">
    <w:name w:val="List Paragraph"/>
    <w:basedOn w:val="Normal"/>
    <w:uiPriority w:val="34"/>
    <w:qFormat/>
    <w:rsid w:val="0028282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F09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09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0959"/>
    <w:rPr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8E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78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B78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78EE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B78EE"/>
  </w:style>
  <w:style w:type="character" w:styleId="LineNumber">
    <w:name w:val="line number"/>
    <w:basedOn w:val="DefaultParagraphFont"/>
    <w:uiPriority w:val="99"/>
    <w:semiHidden/>
    <w:unhideWhenUsed/>
    <w:rsid w:val="00EB78EE"/>
  </w:style>
  <w:style w:type="paragraph" w:styleId="BalloonText">
    <w:name w:val="Balloon Text"/>
    <w:basedOn w:val="Normal"/>
    <w:link w:val="BalloonTextChar"/>
    <w:uiPriority w:val="99"/>
    <w:semiHidden/>
    <w:unhideWhenUsed/>
    <w:rsid w:val="00EB78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8EE"/>
    <w:rPr>
      <w:rFonts w:ascii="Lucida Grande" w:hAnsi="Lucida Grande" w:cs="Lucida Grande"/>
      <w:sz w:val="18"/>
      <w:szCs w:val="18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5F501E"/>
    <w:rPr>
      <w:lang w:val="en-GB"/>
    </w:rPr>
  </w:style>
  <w:style w:type="paragraph" w:styleId="NoSpacing">
    <w:name w:val="No Spacing"/>
    <w:link w:val="NoSpacingChar"/>
    <w:uiPriority w:val="1"/>
    <w:qFormat/>
    <w:rsid w:val="005F501E"/>
    <w:rPr>
      <w:lang w:val="en-GB"/>
    </w:rPr>
  </w:style>
  <w:style w:type="paragraph" w:styleId="ListParagraph">
    <w:name w:val="List Paragraph"/>
    <w:basedOn w:val="Normal"/>
    <w:uiPriority w:val="34"/>
    <w:qFormat/>
    <w:rsid w:val="0028282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F09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09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0959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579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7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476C070-5E8F-42BD-B3EA-64B66EB529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3</Words>
  <Characters>327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e Troisi</dc:creator>
  <cp:lastModifiedBy>TerryK</cp:lastModifiedBy>
  <cp:revision>3</cp:revision>
  <cp:lastPrinted>2017-10-04T15:49:00Z</cp:lastPrinted>
  <dcterms:created xsi:type="dcterms:W3CDTF">2018-10-20T17:07:00Z</dcterms:created>
  <dcterms:modified xsi:type="dcterms:W3CDTF">2018-10-20T17:47:00Z</dcterms:modified>
</cp:coreProperties>
</file>